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E2E60" w:rsidRPr="00A551A0" w:rsidRDefault="004E2E60" w:rsidP="003145E9">
      <w:pPr>
        <w:spacing w:after="0" w:line="240" w:lineRule="auto"/>
        <w:rPr>
          <w:b/>
          <w:szCs w:val="36"/>
          <w:lang w:val="en-US"/>
        </w:rPr>
      </w:pPr>
      <w:r w:rsidRPr="00A551A0">
        <w:rPr>
          <w:b/>
          <w:szCs w:val="36"/>
          <w:lang w:val="en-US"/>
        </w:rPr>
        <w:t xml:space="preserve">Supplementary </w:t>
      </w:r>
      <w:r w:rsidR="00A84804" w:rsidRPr="00A551A0">
        <w:rPr>
          <w:b/>
          <w:szCs w:val="36"/>
          <w:lang w:val="en-US"/>
        </w:rPr>
        <w:t xml:space="preserve">Material </w:t>
      </w:r>
      <w:r w:rsidRPr="00A551A0">
        <w:rPr>
          <w:b/>
          <w:szCs w:val="36"/>
          <w:lang w:val="en-US"/>
        </w:rPr>
        <w:t>1</w:t>
      </w:r>
    </w:p>
    <w:p w:rsidR="007D5FB9" w:rsidRDefault="007D5FB9" w:rsidP="003145E9">
      <w:pPr>
        <w:spacing w:after="0" w:line="240" w:lineRule="auto"/>
        <w:rPr>
          <w:b/>
          <w:sz w:val="16"/>
          <w:lang w:val="en-US"/>
        </w:rPr>
      </w:pPr>
    </w:p>
    <w:p w:rsidR="002F70E0" w:rsidRDefault="004E2E60" w:rsidP="00F23ACE">
      <w:pPr>
        <w:spacing w:after="0"/>
        <w:rPr>
          <w:bCs/>
          <w:sz w:val="16"/>
          <w:lang w:val="en-US"/>
        </w:rPr>
      </w:pPr>
      <w:r>
        <w:rPr>
          <w:b/>
          <w:sz w:val="16"/>
          <w:lang w:val="en-US"/>
        </w:rPr>
        <w:t xml:space="preserve">Table S1: </w:t>
      </w:r>
      <w:r w:rsidR="00F23ACE" w:rsidRPr="00F23ACE">
        <w:rPr>
          <w:bCs/>
          <w:sz w:val="16"/>
          <w:lang w:val="en-US"/>
        </w:rPr>
        <w:t xml:space="preserve">Results of Cox regression modeling of the functional form of material deprivation with a spike at zero (SAZ) </w:t>
      </w:r>
    </w:p>
    <w:p w:rsidR="003145E9" w:rsidRPr="002F70E0" w:rsidRDefault="00F23ACE" w:rsidP="00F23ACE">
      <w:pPr>
        <w:spacing w:after="0"/>
        <w:rPr>
          <w:bCs/>
          <w:sz w:val="16"/>
          <w:lang w:val="en-US"/>
        </w:rPr>
      </w:pPr>
      <w:r w:rsidRPr="00F23ACE">
        <w:rPr>
          <w:bCs/>
          <w:sz w:val="16"/>
          <w:lang w:val="en-US"/>
        </w:rPr>
        <w:t>with all-cause mortality as the dependent variable</w:t>
      </w:r>
    </w:p>
    <w:tbl>
      <w:tblPr>
        <w:tblStyle w:val="Tabellenraster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1276"/>
        <w:gridCol w:w="1134"/>
        <w:gridCol w:w="1985"/>
        <w:gridCol w:w="469"/>
        <w:gridCol w:w="806"/>
      </w:tblGrid>
      <w:tr w:rsidR="00A551A0" w:rsidRPr="007D5FB9" w:rsidTr="005C2020">
        <w:trPr>
          <w:trHeight w:val="8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D5FB9" w:rsidRDefault="00A551A0" w:rsidP="002F70E0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D5FB9" w:rsidRDefault="00A551A0" w:rsidP="007D5FB9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Meth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2F70E0" w:rsidRDefault="00A551A0" w:rsidP="002F70E0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evi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7D5FB9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eviance from Null mod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7D5FB9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eviance difference from best FP2/First stage model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Default="00A551A0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f</w:t>
            </w:r>
            <w:proofErr w:type="spellEnd"/>
          </w:p>
          <w:p w:rsidR="00A551A0" w:rsidRPr="00754E9C" w:rsidRDefault="00A551A0" w:rsidP="00A551A0">
            <w:pPr>
              <w:autoSpaceDE w:val="0"/>
              <w:autoSpaceDN w:val="0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7D5FB9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/>
                <w:sz w:val="16"/>
                <w:szCs w:val="16"/>
                <w:lang w:val="en-US" w:eastAsia="de-DE"/>
              </w:rPr>
              <w:t>P</w:t>
            </w: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-</w:t>
            </w:r>
            <w:proofErr w:type="spellStart"/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value</w:t>
            </w:r>
            <w:r w:rsidRPr="003A50DD">
              <w:rPr>
                <w:rFonts w:eastAsia="Times New Roman" w:cs="Arial"/>
                <w:b/>
                <w:iCs/>
                <w:sz w:val="16"/>
                <w:szCs w:val="16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A551A0" w:rsidRPr="007D5FB9" w:rsidTr="005C2020">
        <w:tc>
          <w:tcPr>
            <w:tcW w:w="567" w:type="dxa"/>
          </w:tcPr>
          <w:p w:rsidR="00A551A0" w:rsidRPr="00C153C7" w:rsidRDefault="00A551A0" w:rsidP="002F70E0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153C7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701" w:type="dxa"/>
          </w:tcPr>
          <w:p w:rsidR="00A551A0" w:rsidRPr="00C153C7" w:rsidRDefault="00A551A0" w:rsidP="003A50D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153C7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Null </w:t>
            </w:r>
            <w:proofErr w:type="spellStart"/>
            <w:r w:rsidRPr="00C153C7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model</w:t>
            </w:r>
            <w:r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1276" w:type="dxa"/>
          </w:tcPr>
          <w:p w:rsidR="00A551A0" w:rsidRPr="00C153C7" w:rsidRDefault="00074C6E" w:rsidP="003A50D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5448.32</w:t>
            </w:r>
          </w:p>
        </w:tc>
        <w:tc>
          <w:tcPr>
            <w:tcW w:w="1134" w:type="dxa"/>
          </w:tcPr>
          <w:p w:rsidR="00A551A0" w:rsidRPr="00C153C7" w:rsidRDefault="00A551A0" w:rsidP="003A50D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985" w:type="dxa"/>
          </w:tcPr>
          <w:p w:rsidR="00A551A0" w:rsidRPr="00C153C7" w:rsidRDefault="00A551A0" w:rsidP="003A50D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A551A0" w:rsidRPr="00C153C7" w:rsidRDefault="00A551A0" w:rsidP="003A50D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06" w:type="dxa"/>
          </w:tcPr>
          <w:p w:rsidR="00A551A0" w:rsidRPr="00C153C7" w:rsidRDefault="00A551A0" w:rsidP="00010212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</w:t>
            </w:r>
          </w:p>
        </w:tc>
        <w:tc>
          <w:tcPr>
            <w:tcW w:w="1276" w:type="dxa"/>
          </w:tcPr>
          <w:p w:rsidR="002A7A7D" w:rsidRPr="00C153C7" w:rsidRDefault="00074C6E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74C6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5333.70</w:t>
            </w:r>
          </w:p>
        </w:tc>
        <w:tc>
          <w:tcPr>
            <w:tcW w:w="1134" w:type="dxa"/>
          </w:tcPr>
          <w:p w:rsidR="002A7A7D" w:rsidRPr="00C153C7" w:rsidRDefault="00074C6E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14.62</w:t>
            </w: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806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Standard FP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06" w:type="dxa"/>
          </w:tcPr>
          <w:p w:rsidR="002A7A7D" w:rsidRPr="00A015BF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a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 (default)</w:t>
            </w:r>
          </w:p>
        </w:tc>
        <w:tc>
          <w:tcPr>
            <w:tcW w:w="1276" w:type="dxa"/>
          </w:tcPr>
          <w:p w:rsidR="002A7A7D" w:rsidRPr="00C153C7" w:rsidRDefault="00074C6E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74C6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5333.70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2.</w:t>
            </w:r>
            <w:r w:rsidR="00074C6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89</w:t>
            </w: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806" w:type="dxa"/>
          </w:tcPr>
          <w:p w:rsidR="002A7A7D" w:rsidRPr="00A015BF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A015B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b</w:t>
            </w:r>
          </w:p>
        </w:tc>
        <w:tc>
          <w:tcPr>
            <w:tcW w:w="1701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6076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1</w:t>
            </w:r>
            <w:r w:rsidRPr="00E6076F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</w:p>
        </w:tc>
        <w:tc>
          <w:tcPr>
            <w:tcW w:w="1276" w:type="dxa"/>
          </w:tcPr>
          <w:p w:rsidR="002A7A7D" w:rsidRPr="00E6076F" w:rsidRDefault="00074C6E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74C6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5321.49</w:t>
            </w:r>
          </w:p>
        </w:tc>
        <w:tc>
          <w:tcPr>
            <w:tcW w:w="1134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E6076F" w:rsidRDefault="00074C6E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68</w:t>
            </w:r>
          </w:p>
        </w:tc>
        <w:tc>
          <w:tcPr>
            <w:tcW w:w="469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6076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806" w:type="dxa"/>
          </w:tcPr>
          <w:p w:rsidR="002A7A7D" w:rsidRPr="00A015BF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A015B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</w:t>
            </w:r>
            <w:r w:rsid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712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c</w:t>
            </w:r>
          </w:p>
        </w:tc>
        <w:tc>
          <w:tcPr>
            <w:tcW w:w="1701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6076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2</w:t>
            </w:r>
          </w:p>
        </w:tc>
        <w:tc>
          <w:tcPr>
            <w:tcW w:w="1276" w:type="dxa"/>
          </w:tcPr>
          <w:p w:rsidR="002A7A7D" w:rsidRPr="00E6076F" w:rsidRDefault="00074C6E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74C6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5320.8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134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6076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61.38</w:t>
            </w:r>
          </w:p>
        </w:tc>
        <w:tc>
          <w:tcPr>
            <w:tcW w:w="1985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6076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806" w:type="dxa"/>
          </w:tcPr>
          <w:p w:rsidR="002A7A7D" w:rsidRPr="00A015BF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A015B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701" w:type="dxa"/>
          </w:tcPr>
          <w:p w:rsidR="002A7A7D" w:rsidRPr="00E6076F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6076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 + z</w:t>
            </w:r>
          </w:p>
        </w:tc>
        <w:tc>
          <w:tcPr>
            <w:tcW w:w="1276" w:type="dxa"/>
          </w:tcPr>
          <w:p w:rsidR="002A7A7D" w:rsidRPr="00E6076F" w:rsidRDefault="0012062B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12062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5323.56</w:t>
            </w:r>
          </w:p>
        </w:tc>
        <w:tc>
          <w:tcPr>
            <w:tcW w:w="1134" w:type="dxa"/>
          </w:tcPr>
          <w:p w:rsidR="002A7A7D" w:rsidRPr="00E6076F" w:rsidRDefault="0012062B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12062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24.76</w:t>
            </w:r>
          </w:p>
        </w:tc>
        <w:tc>
          <w:tcPr>
            <w:tcW w:w="1985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6076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806" w:type="dxa"/>
          </w:tcPr>
          <w:p w:rsidR="002A7A7D" w:rsidRPr="00E6076F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6076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701" w:type="dxa"/>
          </w:tcPr>
          <w:p w:rsidR="002A7A7D" w:rsidRPr="00E6076F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6076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-spike</w:t>
            </w:r>
          </w:p>
        </w:tc>
        <w:tc>
          <w:tcPr>
            <w:tcW w:w="1276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06" w:type="dxa"/>
          </w:tcPr>
          <w:p w:rsidR="002A7A7D" w:rsidRPr="00E6076F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6076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irst stage</w:t>
            </w:r>
          </w:p>
        </w:tc>
        <w:tc>
          <w:tcPr>
            <w:tcW w:w="1276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06" w:type="dxa"/>
          </w:tcPr>
          <w:p w:rsidR="002A7A7D" w:rsidRPr="00E6076F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a</w:t>
            </w:r>
          </w:p>
        </w:tc>
        <w:tc>
          <w:tcPr>
            <w:tcW w:w="1701" w:type="dxa"/>
          </w:tcPr>
          <w:p w:rsidR="002A7A7D" w:rsidRPr="00E6076F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6076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 + z (default)</w:t>
            </w:r>
          </w:p>
        </w:tc>
        <w:tc>
          <w:tcPr>
            <w:tcW w:w="1276" w:type="dxa"/>
          </w:tcPr>
          <w:p w:rsidR="002A7A7D" w:rsidRPr="00E6076F" w:rsidRDefault="0012062B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12062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5323.56</w:t>
            </w:r>
          </w:p>
        </w:tc>
        <w:tc>
          <w:tcPr>
            <w:tcW w:w="1134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E6076F" w:rsidRDefault="0012062B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.16</w:t>
            </w:r>
          </w:p>
        </w:tc>
        <w:tc>
          <w:tcPr>
            <w:tcW w:w="469" w:type="dxa"/>
          </w:tcPr>
          <w:p w:rsidR="002A7A7D" w:rsidRPr="00E6076F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6076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806" w:type="dxa"/>
          </w:tcPr>
          <w:p w:rsidR="002A7A7D" w:rsidRPr="00E6076F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0561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</w:t>
            </w:r>
            <w:r w:rsid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06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b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FP1 + </w:t>
            </w: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z</w:t>
            </w:r>
            <w:r w:rsidRPr="003A50DD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  <w:proofErr w:type="spellEnd"/>
          </w:p>
        </w:tc>
        <w:tc>
          <w:tcPr>
            <w:tcW w:w="1276" w:type="dxa"/>
          </w:tcPr>
          <w:p w:rsidR="002A7A7D" w:rsidRPr="00C153C7" w:rsidRDefault="0012062B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12062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5320.93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10166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</w:t>
            </w:r>
            <w:r w:rsidR="0012062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5</w:t>
            </w:r>
            <w:r w:rsidR="0075349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806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</w:t>
            </w:r>
            <w:r w:rsid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915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c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2 + z</w:t>
            </w:r>
          </w:p>
        </w:tc>
        <w:tc>
          <w:tcPr>
            <w:tcW w:w="1276" w:type="dxa"/>
          </w:tcPr>
          <w:p w:rsidR="002A7A7D" w:rsidRPr="00C153C7" w:rsidRDefault="0012062B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12062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5320.40</w:t>
            </w:r>
          </w:p>
        </w:tc>
        <w:tc>
          <w:tcPr>
            <w:tcW w:w="1134" w:type="dxa"/>
          </w:tcPr>
          <w:p w:rsidR="002A7A7D" w:rsidRPr="00C153C7" w:rsidRDefault="0012062B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12062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27.92</w:t>
            </w: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806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Second stage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06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d</w:t>
            </w:r>
          </w:p>
        </w:tc>
        <w:tc>
          <w:tcPr>
            <w:tcW w:w="1701" w:type="dxa"/>
          </w:tcPr>
          <w:p w:rsidR="002A7A7D" w:rsidRPr="00F23ACE" w:rsidRDefault="00D84614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</w:t>
            </w:r>
            <w:r w:rsidR="002A7A7D" w:rsidRPr="00F23AC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 (dropping </w:t>
            </w:r>
            <w:proofErr w:type="gramStart"/>
            <w:r w:rsidR="002A7A7D" w:rsidRPr="00F23AC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z)</w:t>
            </w:r>
            <w:r w:rsidR="002A7A7D" w:rsidRPr="00F23ACE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  <w:proofErr w:type="gramEnd"/>
          </w:p>
        </w:tc>
        <w:tc>
          <w:tcPr>
            <w:tcW w:w="1276" w:type="dxa"/>
          </w:tcPr>
          <w:p w:rsidR="002A7A7D" w:rsidRPr="00C153C7" w:rsidRDefault="00C16D4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74C6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5333.70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C16D4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.30</w:t>
            </w: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806" w:type="dxa"/>
          </w:tcPr>
          <w:p w:rsidR="002A7A7D" w:rsidRPr="00C153C7" w:rsidRDefault="00C16D48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</w:t>
            </w:r>
            <w:r w:rsidR="00D84614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0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</w:tr>
      <w:tr w:rsidR="002A7A7D" w:rsidRPr="007D5FB9" w:rsidTr="003F694B">
        <w:tc>
          <w:tcPr>
            <w:tcW w:w="567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z (dropping </w:t>
            </w:r>
            <w:r w:rsidR="00D84614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A7A7D" w:rsidRPr="00C153C7" w:rsidRDefault="00513904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513904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5363.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A7A7D" w:rsidRPr="00C153C7" w:rsidRDefault="00513904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9.99</w:t>
            </w: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2A7A7D" w:rsidRPr="00C153C7" w:rsidRDefault="003858AB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E6076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2A7A7D" w:rsidRPr="00074C6E" w:rsidTr="003F694B">
        <w:tc>
          <w:tcPr>
            <w:tcW w:w="7938" w:type="dxa"/>
            <w:gridSpan w:val="7"/>
            <w:tcBorders>
              <w:top w:val="single" w:sz="4" w:space="0" w:color="auto"/>
            </w:tcBorders>
          </w:tcPr>
          <w:p w:rsidR="002A7A7D" w:rsidRPr="00556C7F" w:rsidRDefault="002A7A7D" w:rsidP="002A7A7D">
            <w:pPr>
              <w:autoSpaceDE w:val="0"/>
              <w:autoSpaceDN w:val="0"/>
              <w:ind w:left="-114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FP, fractional polynomial; FP1, first-degree fractional polynomial; FP2, second-degree fractional polynomial; </w:t>
            </w:r>
            <w:proofErr w:type="spellStart"/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>df</w:t>
            </w:r>
            <w:proofErr w:type="spellEnd"/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, degrees of freedom; </w:t>
            </w:r>
            <w:r w:rsidRPr="0054723E">
              <w:rPr>
                <w:rFonts w:eastAsia="Times New Roman" w:cs="Arial"/>
                <w:bCs/>
                <w:iCs/>
                <w:sz w:val="16"/>
                <w:szCs w:val="16"/>
                <w:vertAlign w:val="superscript"/>
                <w:lang w:val="en-US" w:eastAsia="de-DE"/>
              </w:rPr>
              <w:t>a</w:t>
            </w: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 </w:t>
            </w:r>
            <w:r w:rsidRPr="008528E9">
              <w:rPr>
                <w:rFonts w:eastAsia="Times New Roman" w:cs="Arial"/>
                <w:bCs/>
                <w:i/>
                <w:sz w:val="16"/>
                <w:szCs w:val="16"/>
                <w:lang w:val="en-US" w:eastAsia="de-DE"/>
              </w:rPr>
              <w:t>P</w:t>
            </w:r>
            <w:r w:rsidRPr="003A50DD"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 value for the given deviance difference from the previous columns</w:t>
            </w: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; </w:t>
            </w:r>
            <w:r w:rsidRPr="003A50DD">
              <w:rPr>
                <w:rFonts w:eastAsia="Times New Roman" w:cs="Arial"/>
                <w:bCs/>
                <w:iCs/>
                <w:sz w:val="16"/>
                <w:szCs w:val="16"/>
                <w:vertAlign w:val="superscript"/>
                <w:lang w:val="en-US" w:eastAsia="de-DE"/>
              </w:rPr>
              <w:t>b</w:t>
            </w: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 Deviance of the model without material deprivation but including all covariates; </w:t>
            </w:r>
            <w:r w:rsidRPr="003A50DD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 r</w:t>
            </w:r>
            <w:r w:rsidRPr="003A50DD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esults from application of the function selection procedures “standard FP” and “FP-spike”</w:t>
            </w:r>
          </w:p>
        </w:tc>
      </w:tr>
      <w:tr w:rsidR="003F694B" w:rsidRPr="00074C6E" w:rsidTr="003F694B">
        <w:tc>
          <w:tcPr>
            <w:tcW w:w="7938" w:type="dxa"/>
            <w:gridSpan w:val="7"/>
          </w:tcPr>
          <w:p w:rsidR="003F694B" w:rsidRDefault="003F694B" w:rsidP="003F694B">
            <w:pPr>
              <w:autoSpaceDE w:val="0"/>
              <w:autoSpaceDN w:val="0"/>
              <w:ind w:left="-114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</w:p>
          <w:p w:rsidR="003F694B" w:rsidRPr="003F694B" w:rsidRDefault="003F694B" w:rsidP="003F694B">
            <w:pPr>
              <w:autoSpaceDE w:val="0"/>
              <w:autoSpaceDN w:val="0"/>
              <w:ind w:left="-114"/>
              <w:rPr>
                <w:b/>
                <w:sz w:val="16"/>
                <w:lang w:val="en-US"/>
              </w:rPr>
            </w:pPr>
            <w:r w:rsidRPr="003F694B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Interpretation</w:t>
            </w:r>
            <w:r w:rsidRPr="003F694B">
              <w:rPr>
                <w:b/>
                <w:sz w:val="16"/>
                <w:szCs w:val="18"/>
                <w:lang w:val="en-US"/>
              </w:rPr>
              <w:t xml:space="preserve">: </w:t>
            </w:r>
            <w:r w:rsidRPr="003F694B">
              <w:rPr>
                <w:bCs/>
                <w:sz w:val="16"/>
                <w:lang w:val="en-US"/>
              </w:rPr>
              <w:t>Model with FP1 function showed best fit</w:t>
            </w:r>
          </w:p>
          <w:p w:rsidR="003F694B" w:rsidRDefault="003F694B" w:rsidP="002A7A7D">
            <w:pPr>
              <w:autoSpaceDE w:val="0"/>
              <w:autoSpaceDN w:val="0"/>
              <w:ind w:left="-114"/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</w:pPr>
          </w:p>
        </w:tc>
      </w:tr>
    </w:tbl>
    <w:p w:rsidR="00A551A0" w:rsidRDefault="00A551A0" w:rsidP="0083158D">
      <w:pPr>
        <w:spacing w:after="0"/>
        <w:rPr>
          <w:bCs/>
          <w:sz w:val="16"/>
          <w:lang w:val="en-US"/>
        </w:rPr>
      </w:pPr>
    </w:p>
    <w:p w:rsidR="00A551A0" w:rsidRDefault="00A551A0" w:rsidP="0083158D">
      <w:pPr>
        <w:spacing w:after="0"/>
        <w:rPr>
          <w:bCs/>
          <w:sz w:val="16"/>
          <w:lang w:val="en-US"/>
        </w:rPr>
      </w:pPr>
    </w:p>
    <w:p w:rsidR="003F694B" w:rsidRDefault="003F694B" w:rsidP="0083158D">
      <w:pPr>
        <w:spacing w:after="0"/>
        <w:rPr>
          <w:bCs/>
          <w:sz w:val="16"/>
          <w:lang w:val="en-US"/>
        </w:rPr>
      </w:pPr>
    </w:p>
    <w:p w:rsidR="002F70E0" w:rsidRDefault="002F70E0" w:rsidP="002F70E0">
      <w:pPr>
        <w:spacing w:after="0"/>
        <w:rPr>
          <w:bCs/>
          <w:sz w:val="16"/>
          <w:lang w:val="en-US"/>
        </w:rPr>
      </w:pPr>
      <w:r>
        <w:rPr>
          <w:b/>
          <w:sz w:val="16"/>
          <w:lang w:val="en-US"/>
        </w:rPr>
        <w:t xml:space="preserve">Table S2: </w:t>
      </w:r>
      <w:r w:rsidRPr="00F23ACE">
        <w:rPr>
          <w:bCs/>
          <w:sz w:val="16"/>
          <w:lang w:val="en-US"/>
        </w:rPr>
        <w:t xml:space="preserve">Results of Cox regression modeling of the functional form of material deprivation with a spike at zero (SAZ) </w:t>
      </w:r>
    </w:p>
    <w:p w:rsidR="002F70E0" w:rsidRPr="00F23ACE" w:rsidRDefault="002F70E0" w:rsidP="002F70E0">
      <w:pPr>
        <w:spacing w:after="0"/>
        <w:rPr>
          <w:sz w:val="16"/>
          <w:szCs w:val="18"/>
          <w:lang w:val="en-US"/>
        </w:rPr>
      </w:pPr>
      <w:r w:rsidRPr="00F23ACE">
        <w:rPr>
          <w:bCs/>
          <w:sz w:val="16"/>
          <w:lang w:val="en-US"/>
        </w:rPr>
        <w:t xml:space="preserve">with </w:t>
      </w:r>
      <w:r>
        <w:rPr>
          <w:bCs/>
          <w:sz w:val="16"/>
          <w:lang w:val="en-US"/>
        </w:rPr>
        <w:t>cancer</w:t>
      </w:r>
      <w:r w:rsidRPr="00F23ACE">
        <w:rPr>
          <w:bCs/>
          <w:sz w:val="16"/>
          <w:lang w:val="en-US"/>
        </w:rPr>
        <w:t xml:space="preserve"> mortality as the dependent variable</w:t>
      </w:r>
    </w:p>
    <w:tbl>
      <w:tblPr>
        <w:tblStyle w:val="Tabellenraster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1276"/>
        <w:gridCol w:w="1134"/>
        <w:gridCol w:w="1985"/>
        <w:gridCol w:w="469"/>
        <w:gridCol w:w="806"/>
      </w:tblGrid>
      <w:tr w:rsidR="00A551A0" w:rsidRPr="007D5FB9" w:rsidTr="005C2020">
        <w:trPr>
          <w:trHeight w:val="8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D5FB9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D5FB9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Meth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2F70E0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evi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eviance from Null mod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eviance difference from best FP2/First stage model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A551A0">
            <w:pPr>
              <w:autoSpaceDE w:val="0"/>
              <w:autoSpaceDN w:val="0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f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/>
                <w:sz w:val="16"/>
                <w:szCs w:val="16"/>
                <w:lang w:val="en-US" w:eastAsia="de-DE"/>
              </w:rPr>
              <w:t>P</w:t>
            </w: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-</w:t>
            </w:r>
            <w:proofErr w:type="spellStart"/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value</w:t>
            </w:r>
            <w:r w:rsidRPr="003A50DD">
              <w:rPr>
                <w:rFonts w:eastAsia="Times New Roman" w:cs="Arial"/>
                <w:b/>
                <w:iCs/>
                <w:sz w:val="16"/>
                <w:szCs w:val="16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A551A0" w:rsidRPr="007D5FB9" w:rsidTr="005C2020">
        <w:tc>
          <w:tcPr>
            <w:tcW w:w="567" w:type="dxa"/>
          </w:tcPr>
          <w:p w:rsidR="00A551A0" w:rsidRPr="00C153C7" w:rsidRDefault="00A551A0" w:rsidP="009074AE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153C7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701" w:type="dxa"/>
          </w:tcPr>
          <w:p w:rsidR="00A551A0" w:rsidRPr="00C153C7" w:rsidRDefault="00A551A0" w:rsidP="009074AE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153C7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Null </w:t>
            </w:r>
            <w:proofErr w:type="spellStart"/>
            <w:r w:rsidRPr="00C153C7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model</w:t>
            </w:r>
            <w:r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1276" w:type="dxa"/>
          </w:tcPr>
          <w:p w:rsidR="00A551A0" w:rsidRPr="00C153C7" w:rsidRDefault="008B29D8" w:rsidP="009074AE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3810.16</w:t>
            </w:r>
          </w:p>
        </w:tc>
        <w:tc>
          <w:tcPr>
            <w:tcW w:w="1134" w:type="dxa"/>
          </w:tcPr>
          <w:p w:rsidR="00A551A0" w:rsidRPr="00C153C7" w:rsidRDefault="00A551A0" w:rsidP="009074AE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985" w:type="dxa"/>
          </w:tcPr>
          <w:p w:rsidR="00A551A0" w:rsidRPr="00C153C7" w:rsidRDefault="00A551A0" w:rsidP="009074AE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A551A0" w:rsidRPr="00C153C7" w:rsidRDefault="00A551A0" w:rsidP="009074AE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06" w:type="dxa"/>
          </w:tcPr>
          <w:p w:rsidR="00A551A0" w:rsidRPr="00C153C7" w:rsidRDefault="00A551A0" w:rsidP="009074AE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</w:t>
            </w:r>
          </w:p>
        </w:tc>
        <w:tc>
          <w:tcPr>
            <w:tcW w:w="1276" w:type="dxa"/>
          </w:tcPr>
          <w:p w:rsidR="002A7A7D" w:rsidRPr="00C153C7" w:rsidRDefault="008B29D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3788.32</w:t>
            </w:r>
          </w:p>
        </w:tc>
        <w:tc>
          <w:tcPr>
            <w:tcW w:w="1134" w:type="dxa"/>
          </w:tcPr>
          <w:p w:rsidR="002A7A7D" w:rsidRPr="00C153C7" w:rsidRDefault="008B29D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1.84</w:t>
            </w: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806" w:type="dxa"/>
          </w:tcPr>
          <w:p w:rsidR="002A7A7D" w:rsidRPr="00C153C7" w:rsidRDefault="008B29D8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</w:t>
            </w:r>
            <w:r w:rsidR="00B9545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0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Standard FP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06" w:type="dxa"/>
          </w:tcPr>
          <w:p w:rsidR="002A7A7D" w:rsidRPr="00A015BF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a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 (default)</w:t>
            </w:r>
          </w:p>
        </w:tc>
        <w:tc>
          <w:tcPr>
            <w:tcW w:w="1276" w:type="dxa"/>
          </w:tcPr>
          <w:p w:rsidR="002A7A7D" w:rsidRPr="00C153C7" w:rsidRDefault="008B29D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3788.32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8B29D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.08</w:t>
            </w: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806" w:type="dxa"/>
          </w:tcPr>
          <w:p w:rsidR="002A7A7D" w:rsidRPr="00A015BF" w:rsidRDefault="008B29D8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149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b</w:t>
            </w:r>
          </w:p>
        </w:tc>
        <w:tc>
          <w:tcPr>
            <w:tcW w:w="1701" w:type="dxa"/>
          </w:tcPr>
          <w:p w:rsidR="002A7A7D" w:rsidRPr="00F23ACE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F23AC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1</w:t>
            </w:r>
            <w:r w:rsidRPr="00F23ACE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</w:p>
        </w:tc>
        <w:tc>
          <w:tcPr>
            <w:tcW w:w="1276" w:type="dxa"/>
          </w:tcPr>
          <w:p w:rsidR="002A7A7D" w:rsidRPr="00C153C7" w:rsidRDefault="008B29D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3788.32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8B29D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.08</w:t>
            </w: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806" w:type="dxa"/>
          </w:tcPr>
          <w:p w:rsidR="002A7A7D" w:rsidRPr="00C153C7" w:rsidRDefault="008B29D8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149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c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2</w:t>
            </w:r>
          </w:p>
        </w:tc>
        <w:tc>
          <w:tcPr>
            <w:tcW w:w="1276" w:type="dxa"/>
          </w:tcPr>
          <w:p w:rsidR="002A7A7D" w:rsidRPr="00C153C7" w:rsidRDefault="008B29D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3786.24</w:t>
            </w:r>
          </w:p>
        </w:tc>
        <w:tc>
          <w:tcPr>
            <w:tcW w:w="1134" w:type="dxa"/>
          </w:tcPr>
          <w:p w:rsidR="002A7A7D" w:rsidRPr="00C153C7" w:rsidRDefault="008B29D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3.92</w:t>
            </w: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806" w:type="dxa"/>
          </w:tcPr>
          <w:p w:rsidR="002A7A7D" w:rsidRPr="00C153C7" w:rsidRDefault="008B29D8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</w:t>
            </w:r>
            <w:r w:rsidR="00B9545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0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 + z</w:t>
            </w:r>
          </w:p>
        </w:tc>
        <w:tc>
          <w:tcPr>
            <w:tcW w:w="1276" w:type="dxa"/>
          </w:tcPr>
          <w:p w:rsidR="002A7A7D" w:rsidRPr="00C153C7" w:rsidRDefault="008B29D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3788.32</w:t>
            </w:r>
          </w:p>
        </w:tc>
        <w:tc>
          <w:tcPr>
            <w:tcW w:w="1134" w:type="dxa"/>
          </w:tcPr>
          <w:p w:rsidR="002A7A7D" w:rsidRPr="00C153C7" w:rsidRDefault="008B29D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1.84</w:t>
            </w: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806" w:type="dxa"/>
          </w:tcPr>
          <w:p w:rsidR="002A7A7D" w:rsidRPr="00C153C7" w:rsidRDefault="008B29D8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</w:t>
            </w:r>
            <w:r w:rsidR="00B9545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</w:t>
            </w:r>
            <w:r w:rsidR="00B9545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-spike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06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irst stage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06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a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 + z (default)</w:t>
            </w:r>
          </w:p>
        </w:tc>
        <w:tc>
          <w:tcPr>
            <w:tcW w:w="1276" w:type="dxa"/>
          </w:tcPr>
          <w:p w:rsidR="002A7A7D" w:rsidRPr="00C153C7" w:rsidRDefault="00C16D4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3788.32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.</w:t>
            </w:r>
            <w:r w:rsidR="00C16D4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67</w:t>
            </w: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806" w:type="dxa"/>
          </w:tcPr>
          <w:p w:rsidR="002A7A7D" w:rsidRPr="00C153C7" w:rsidRDefault="00B9545B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B9545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2</w:t>
            </w:r>
            <w:r w:rsidR="00C16D4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63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b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FP1 + </w:t>
            </w: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z</w:t>
            </w:r>
            <w:r w:rsidRPr="003A50DD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  <w:proofErr w:type="spellEnd"/>
          </w:p>
        </w:tc>
        <w:tc>
          <w:tcPr>
            <w:tcW w:w="1276" w:type="dxa"/>
          </w:tcPr>
          <w:p w:rsidR="002A7A7D" w:rsidRPr="00C153C7" w:rsidRDefault="00C16D4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16D4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3787.18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.</w:t>
            </w:r>
            <w:r w:rsidR="00C16D4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53</w:t>
            </w: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806" w:type="dxa"/>
          </w:tcPr>
          <w:p w:rsidR="002A7A7D" w:rsidRPr="00C153C7" w:rsidRDefault="00B9545B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</w:t>
            </w:r>
            <w:r w:rsidR="00C16D4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675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c</w:t>
            </w:r>
          </w:p>
        </w:tc>
        <w:tc>
          <w:tcPr>
            <w:tcW w:w="1701" w:type="dxa"/>
          </w:tcPr>
          <w:p w:rsidR="002A7A7D" w:rsidRPr="00550A45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550A4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2 + z</w:t>
            </w:r>
          </w:p>
        </w:tc>
        <w:tc>
          <w:tcPr>
            <w:tcW w:w="1276" w:type="dxa"/>
          </w:tcPr>
          <w:p w:rsidR="002A7A7D" w:rsidRPr="00550A45" w:rsidRDefault="00C16D4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550A4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3785.65</w:t>
            </w:r>
          </w:p>
        </w:tc>
        <w:tc>
          <w:tcPr>
            <w:tcW w:w="1134" w:type="dxa"/>
          </w:tcPr>
          <w:p w:rsidR="002A7A7D" w:rsidRPr="00550A45" w:rsidRDefault="00C16D4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550A4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4.51</w:t>
            </w:r>
          </w:p>
        </w:tc>
        <w:tc>
          <w:tcPr>
            <w:tcW w:w="1985" w:type="dxa"/>
          </w:tcPr>
          <w:p w:rsidR="002A7A7D" w:rsidRPr="00550A45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550A45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550A4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806" w:type="dxa"/>
          </w:tcPr>
          <w:p w:rsidR="002A7A7D" w:rsidRPr="00550A45" w:rsidRDefault="00C16D48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550A4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</w:t>
            </w:r>
            <w:r w:rsidR="00B9545B" w:rsidRPr="00550A4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</w:t>
            </w:r>
            <w:r w:rsidRPr="00550A4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Second stage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06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d</w:t>
            </w:r>
          </w:p>
        </w:tc>
        <w:tc>
          <w:tcPr>
            <w:tcW w:w="1701" w:type="dxa"/>
          </w:tcPr>
          <w:p w:rsidR="002A7A7D" w:rsidRPr="00F23ACE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</w:t>
            </w:r>
            <w:r w:rsidRPr="00F23AC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 (dropping </w:t>
            </w:r>
            <w:proofErr w:type="gramStart"/>
            <w:r w:rsidRPr="00F23AC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z)</w:t>
            </w:r>
            <w:r w:rsidRPr="00F23ACE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  <w:proofErr w:type="gramEnd"/>
          </w:p>
        </w:tc>
        <w:tc>
          <w:tcPr>
            <w:tcW w:w="1276" w:type="dxa"/>
          </w:tcPr>
          <w:p w:rsidR="002A7A7D" w:rsidRPr="00C153C7" w:rsidRDefault="00C16D4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8B29D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3788.32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C16D4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.67</w:t>
            </w:r>
          </w:p>
        </w:tc>
        <w:tc>
          <w:tcPr>
            <w:tcW w:w="469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806" w:type="dxa"/>
          </w:tcPr>
          <w:p w:rsidR="002A7A7D" w:rsidRPr="00C153C7" w:rsidRDefault="00B9545B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</w:t>
            </w:r>
            <w:r w:rsidR="00C16D4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02</w:t>
            </w:r>
          </w:p>
        </w:tc>
      </w:tr>
      <w:tr w:rsidR="002A7A7D" w:rsidRPr="007D5FB9" w:rsidTr="003F694B">
        <w:tc>
          <w:tcPr>
            <w:tcW w:w="567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z (dropping linear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A7A7D" w:rsidRPr="00C153C7" w:rsidRDefault="00C16D4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16D48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3801.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A7A7D" w:rsidRPr="00C153C7" w:rsidRDefault="00C16D48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5.97</w:t>
            </w: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2A7A7D" w:rsidRPr="00C153C7" w:rsidRDefault="00C16D48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</w:t>
            </w:r>
            <w:r w:rsidR="00B9545B" w:rsidRPr="00E0561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1</w:t>
            </w:r>
          </w:p>
        </w:tc>
      </w:tr>
      <w:tr w:rsidR="002A7A7D" w:rsidRPr="00074C6E" w:rsidTr="003F694B">
        <w:tc>
          <w:tcPr>
            <w:tcW w:w="7938" w:type="dxa"/>
            <w:gridSpan w:val="7"/>
            <w:tcBorders>
              <w:top w:val="single" w:sz="4" w:space="0" w:color="auto"/>
            </w:tcBorders>
          </w:tcPr>
          <w:p w:rsidR="002A7A7D" w:rsidRPr="00556C7F" w:rsidRDefault="002A7A7D" w:rsidP="002A7A7D">
            <w:pPr>
              <w:autoSpaceDE w:val="0"/>
              <w:autoSpaceDN w:val="0"/>
              <w:ind w:left="-114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FP, fractional polynomial; FP1, first-degree fractional polynomial; FP2, second-degree fractional polynomial; </w:t>
            </w:r>
            <w:proofErr w:type="spellStart"/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>df</w:t>
            </w:r>
            <w:proofErr w:type="spellEnd"/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, degrees of freedom; </w:t>
            </w:r>
            <w:r w:rsidRPr="0054723E">
              <w:rPr>
                <w:rFonts w:eastAsia="Times New Roman" w:cs="Arial"/>
                <w:bCs/>
                <w:iCs/>
                <w:sz w:val="16"/>
                <w:szCs w:val="16"/>
                <w:vertAlign w:val="superscript"/>
                <w:lang w:val="en-US" w:eastAsia="de-DE"/>
              </w:rPr>
              <w:t>a</w:t>
            </w: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 </w:t>
            </w:r>
            <w:r w:rsidRPr="008528E9">
              <w:rPr>
                <w:rFonts w:eastAsia="Times New Roman" w:cs="Arial"/>
                <w:bCs/>
                <w:i/>
                <w:sz w:val="16"/>
                <w:szCs w:val="16"/>
                <w:lang w:val="en-US" w:eastAsia="de-DE"/>
              </w:rPr>
              <w:t>P</w:t>
            </w:r>
            <w:r w:rsidRPr="003A50DD"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 value for the given deviance difference from the previous columns</w:t>
            </w: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; </w:t>
            </w:r>
            <w:r w:rsidRPr="003A50DD">
              <w:rPr>
                <w:rFonts w:eastAsia="Times New Roman" w:cs="Arial"/>
                <w:bCs/>
                <w:iCs/>
                <w:sz w:val="16"/>
                <w:szCs w:val="16"/>
                <w:vertAlign w:val="superscript"/>
                <w:lang w:val="en-US" w:eastAsia="de-DE"/>
              </w:rPr>
              <w:t>b</w:t>
            </w: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 Deviance of the model without material deprivation but including all covariates; </w:t>
            </w:r>
            <w:r w:rsidRPr="003A50DD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 r</w:t>
            </w:r>
            <w:r w:rsidRPr="003A50DD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esults from application of the function selection procedures “standard FP” and “FP-spike”</w:t>
            </w:r>
          </w:p>
        </w:tc>
      </w:tr>
      <w:tr w:rsidR="003F694B" w:rsidRPr="00074C6E" w:rsidTr="003F694B">
        <w:tc>
          <w:tcPr>
            <w:tcW w:w="7938" w:type="dxa"/>
            <w:gridSpan w:val="7"/>
          </w:tcPr>
          <w:p w:rsidR="003F694B" w:rsidRDefault="003F694B" w:rsidP="002A7A7D">
            <w:pPr>
              <w:autoSpaceDE w:val="0"/>
              <w:autoSpaceDN w:val="0"/>
              <w:ind w:left="-114"/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</w:pPr>
          </w:p>
          <w:p w:rsidR="003F694B" w:rsidRDefault="003F694B" w:rsidP="002A7A7D">
            <w:pPr>
              <w:autoSpaceDE w:val="0"/>
              <w:autoSpaceDN w:val="0"/>
              <w:ind w:left="-114"/>
              <w:rPr>
                <w:bCs/>
                <w:sz w:val="16"/>
                <w:lang w:val="en-US"/>
              </w:rPr>
            </w:pPr>
            <w:r w:rsidRPr="003F694B">
              <w:rPr>
                <w:b/>
                <w:bCs/>
                <w:sz w:val="16"/>
                <w:szCs w:val="18"/>
                <w:lang w:val="en-US"/>
              </w:rPr>
              <w:t>Interpretation:</w:t>
            </w:r>
            <w:r w:rsidRPr="003F694B">
              <w:rPr>
                <w:sz w:val="16"/>
                <w:szCs w:val="18"/>
                <w:lang w:val="en-US"/>
              </w:rPr>
              <w:t xml:space="preserve"> </w:t>
            </w:r>
            <w:r w:rsidRPr="003F694B">
              <w:rPr>
                <w:bCs/>
                <w:sz w:val="16"/>
                <w:lang w:val="en-US"/>
              </w:rPr>
              <w:t>Model with linear function showed best fit)</w:t>
            </w:r>
          </w:p>
          <w:p w:rsidR="003F694B" w:rsidRDefault="003F694B" w:rsidP="002A7A7D">
            <w:pPr>
              <w:autoSpaceDE w:val="0"/>
              <w:autoSpaceDN w:val="0"/>
              <w:ind w:left="-114"/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</w:pPr>
          </w:p>
        </w:tc>
      </w:tr>
    </w:tbl>
    <w:p w:rsidR="002F70E0" w:rsidRDefault="002F70E0" w:rsidP="002F70E0">
      <w:pPr>
        <w:spacing w:after="0"/>
        <w:rPr>
          <w:sz w:val="16"/>
          <w:szCs w:val="18"/>
          <w:lang w:val="en-US"/>
        </w:rPr>
      </w:pPr>
    </w:p>
    <w:p w:rsidR="00A84804" w:rsidRDefault="00A84804" w:rsidP="002F70E0">
      <w:pPr>
        <w:spacing w:after="0"/>
        <w:rPr>
          <w:sz w:val="16"/>
          <w:szCs w:val="18"/>
          <w:lang w:val="en-US"/>
        </w:rPr>
      </w:pPr>
    </w:p>
    <w:p w:rsidR="00A551A0" w:rsidRDefault="00A551A0">
      <w:pPr>
        <w:rPr>
          <w:b/>
          <w:sz w:val="16"/>
          <w:lang w:val="en-US"/>
        </w:rPr>
      </w:pPr>
      <w:r>
        <w:rPr>
          <w:b/>
          <w:sz w:val="16"/>
          <w:lang w:val="en-US"/>
        </w:rPr>
        <w:br w:type="page"/>
      </w:r>
    </w:p>
    <w:p w:rsidR="002F70E0" w:rsidRDefault="002F70E0" w:rsidP="002F70E0">
      <w:pPr>
        <w:spacing w:after="0"/>
        <w:rPr>
          <w:bCs/>
          <w:sz w:val="16"/>
          <w:lang w:val="en-US"/>
        </w:rPr>
      </w:pPr>
      <w:r>
        <w:rPr>
          <w:b/>
          <w:sz w:val="16"/>
          <w:lang w:val="en-US"/>
        </w:rPr>
        <w:lastRenderedPageBreak/>
        <w:t xml:space="preserve">Table S3: </w:t>
      </w:r>
      <w:r w:rsidRPr="00F23ACE">
        <w:rPr>
          <w:bCs/>
          <w:sz w:val="16"/>
          <w:lang w:val="en-US"/>
        </w:rPr>
        <w:t xml:space="preserve">Results of Cox regression modeling of the functional form of material deprivation with a spike at zero (SAZ) </w:t>
      </w:r>
    </w:p>
    <w:p w:rsidR="002F70E0" w:rsidRPr="00F23ACE" w:rsidRDefault="002F70E0" w:rsidP="002F70E0">
      <w:pPr>
        <w:spacing w:after="0"/>
        <w:rPr>
          <w:sz w:val="16"/>
          <w:szCs w:val="18"/>
          <w:lang w:val="en-US"/>
        </w:rPr>
      </w:pPr>
      <w:r w:rsidRPr="00F23ACE">
        <w:rPr>
          <w:bCs/>
          <w:sz w:val="16"/>
          <w:lang w:val="en-US"/>
        </w:rPr>
        <w:t xml:space="preserve">with </w:t>
      </w:r>
      <w:r>
        <w:rPr>
          <w:bCs/>
          <w:sz w:val="16"/>
          <w:lang w:val="en-US"/>
        </w:rPr>
        <w:t>heart attack</w:t>
      </w:r>
      <w:r w:rsidRPr="00F23ACE">
        <w:rPr>
          <w:bCs/>
          <w:sz w:val="16"/>
          <w:lang w:val="en-US"/>
        </w:rPr>
        <w:t xml:space="preserve"> mortality as the dependent variable</w:t>
      </w:r>
    </w:p>
    <w:tbl>
      <w:tblPr>
        <w:tblStyle w:val="Tabellenraster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1276"/>
        <w:gridCol w:w="1134"/>
        <w:gridCol w:w="1985"/>
        <w:gridCol w:w="483"/>
        <w:gridCol w:w="792"/>
      </w:tblGrid>
      <w:tr w:rsidR="00A551A0" w:rsidRPr="007D5FB9" w:rsidTr="005C2020">
        <w:trPr>
          <w:trHeight w:val="8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D5FB9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D5FB9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Meth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2F70E0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evi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eviance from Null mod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eviance difference from best FP2/First stage model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A551A0">
            <w:pPr>
              <w:autoSpaceDE w:val="0"/>
              <w:autoSpaceDN w:val="0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f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/>
                <w:sz w:val="16"/>
                <w:szCs w:val="16"/>
                <w:lang w:val="en-US" w:eastAsia="de-DE"/>
              </w:rPr>
              <w:t>P</w:t>
            </w: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-</w:t>
            </w:r>
            <w:proofErr w:type="spellStart"/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value</w:t>
            </w:r>
            <w:r w:rsidRPr="003A50DD">
              <w:rPr>
                <w:rFonts w:eastAsia="Times New Roman" w:cs="Arial"/>
                <w:b/>
                <w:iCs/>
                <w:sz w:val="16"/>
                <w:szCs w:val="16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A551A0" w:rsidRPr="007D5FB9" w:rsidTr="005C2020">
        <w:tc>
          <w:tcPr>
            <w:tcW w:w="567" w:type="dxa"/>
          </w:tcPr>
          <w:p w:rsidR="00A551A0" w:rsidRPr="00C153C7" w:rsidRDefault="00A551A0" w:rsidP="009074AE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153C7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701" w:type="dxa"/>
          </w:tcPr>
          <w:p w:rsidR="00A551A0" w:rsidRPr="00C153C7" w:rsidRDefault="00A551A0" w:rsidP="009074AE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153C7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Null </w:t>
            </w:r>
            <w:proofErr w:type="spellStart"/>
            <w:r w:rsidRPr="00C153C7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model</w:t>
            </w:r>
            <w:r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1276" w:type="dxa"/>
          </w:tcPr>
          <w:p w:rsidR="00A551A0" w:rsidRPr="00C153C7" w:rsidRDefault="00010D2A" w:rsidP="009074AE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10D2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267.40</w:t>
            </w:r>
          </w:p>
        </w:tc>
        <w:tc>
          <w:tcPr>
            <w:tcW w:w="1134" w:type="dxa"/>
          </w:tcPr>
          <w:p w:rsidR="00A551A0" w:rsidRPr="00C153C7" w:rsidRDefault="00A551A0" w:rsidP="009074AE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985" w:type="dxa"/>
          </w:tcPr>
          <w:p w:rsidR="00A551A0" w:rsidRPr="00C153C7" w:rsidRDefault="00A551A0" w:rsidP="009074AE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83" w:type="dxa"/>
          </w:tcPr>
          <w:p w:rsidR="00A551A0" w:rsidRPr="00C153C7" w:rsidRDefault="00A551A0" w:rsidP="009074AE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792" w:type="dxa"/>
          </w:tcPr>
          <w:p w:rsidR="00A551A0" w:rsidRPr="00C153C7" w:rsidRDefault="00A551A0" w:rsidP="009074AE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</w:t>
            </w:r>
          </w:p>
        </w:tc>
        <w:tc>
          <w:tcPr>
            <w:tcW w:w="1276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10D2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231.93</w:t>
            </w:r>
          </w:p>
        </w:tc>
        <w:tc>
          <w:tcPr>
            <w:tcW w:w="1134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5.47</w:t>
            </w: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83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92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Standard FP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83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792" w:type="dxa"/>
          </w:tcPr>
          <w:p w:rsidR="002A7A7D" w:rsidRPr="00A015BF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a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 (default)</w:t>
            </w:r>
          </w:p>
        </w:tc>
        <w:tc>
          <w:tcPr>
            <w:tcW w:w="1276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10D2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231.93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.</w:t>
            </w:r>
            <w:r w:rsidR="00010D2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483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92" w:type="dxa"/>
          </w:tcPr>
          <w:p w:rsidR="002A7A7D" w:rsidRPr="00A015BF" w:rsidRDefault="00E255CB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A015B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</w:t>
            </w:r>
            <w:r w:rsidR="005F00C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88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b</w:t>
            </w:r>
          </w:p>
        </w:tc>
        <w:tc>
          <w:tcPr>
            <w:tcW w:w="1701" w:type="dxa"/>
          </w:tcPr>
          <w:p w:rsidR="002A7A7D" w:rsidRPr="00F23ACE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F23AC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1</w:t>
            </w:r>
            <w:r w:rsidRPr="00F23ACE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</w:p>
        </w:tc>
        <w:tc>
          <w:tcPr>
            <w:tcW w:w="1276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10D2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231.52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.32</w:t>
            </w:r>
          </w:p>
        </w:tc>
        <w:tc>
          <w:tcPr>
            <w:tcW w:w="483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92" w:type="dxa"/>
          </w:tcPr>
          <w:p w:rsidR="002A7A7D" w:rsidRPr="00C153C7" w:rsidRDefault="00E255CB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</w:t>
            </w:r>
            <w:r w:rsidR="005F00C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517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c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2</w:t>
            </w:r>
          </w:p>
        </w:tc>
        <w:tc>
          <w:tcPr>
            <w:tcW w:w="1276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10D2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230.20</w:t>
            </w:r>
          </w:p>
        </w:tc>
        <w:tc>
          <w:tcPr>
            <w:tcW w:w="1134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7.19</w:t>
            </w: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83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792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 + z</w:t>
            </w:r>
          </w:p>
        </w:tc>
        <w:tc>
          <w:tcPr>
            <w:tcW w:w="1276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10D2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230.20</w:t>
            </w:r>
          </w:p>
        </w:tc>
        <w:tc>
          <w:tcPr>
            <w:tcW w:w="1134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7.20</w:t>
            </w: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83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92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-spike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83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792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irst stage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83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792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a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 + z (default)</w:t>
            </w:r>
          </w:p>
        </w:tc>
        <w:tc>
          <w:tcPr>
            <w:tcW w:w="1276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10D2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230.20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</w:t>
            </w:r>
            <w:r w:rsidR="00915FD0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483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92" w:type="dxa"/>
          </w:tcPr>
          <w:p w:rsidR="002A7A7D" w:rsidRPr="00C153C7" w:rsidRDefault="00E255CB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5E52E9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9</w:t>
            </w:r>
            <w:r w:rsidR="005F00C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80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b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FP1 + </w:t>
            </w: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z</w:t>
            </w:r>
            <w:r w:rsidRPr="003A50DD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  <w:proofErr w:type="spellEnd"/>
          </w:p>
        </w:tc>
        <w:tc>
          <w:tcPr>
            <w:tcW w:w="1276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10D2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230.20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</w:t>
            </w:r>
            <w:r w:rsidR="00915FD0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483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792" w:type="dxa"/>
          </w:tcPr>
          <w:p w:rsidR="002A7A7D" w:rsidRPr="00C153C7" w:rsidRDefault="00E255CB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99</w:t>
            </w:r>
            <w:r w:rsidR="005F00C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8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c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2 + z</w:t>
            </w:r>
          </w:p>
        </w:tc>
        <w:tc>
          <w:tcPr>
            <w:tcW w:w="1276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10D2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230.16</w:t>
            </w:r>
          </w:p>
        </w:tc>
        <w:tc>
          <w:tcPr>
            <w:tcW w:w="1134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7.24</w:t>
            </w: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83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792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Second stage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83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792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d</w:t>
            </w:r>
          </w:p>
        </w:tc>
        <w:tc>
          <w:tcPr>
            <w:tcW w:w="1701" w:type="dxa"/>
          </w:tcPr>
          <w:p w:rsidR="002A7A7D" w:rsidRPr="00F23ACE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</w:t>
            </w:r>
            <w:r w:rsidRPr="00F23AC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 (dropping </w:t>
            </w:r>
            <w:proofErr w:type="gramStart"/>
            <w:r w:rsidRPr="00F23AC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z)</w:t>
            </w:r>
            <w:r w:rsidRPr="00F23ACE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  <w:proofErr w:type="gramEnd"/>
          </w:p>
        </w:tc>
        <w:tc>
          <w:tcPr>
            <w:tcW w:w="1276" w:type="dxa"/>
          </w:tcPr>
          <w:p w:rsidR="002A7A7D" w:rsidRPr="00C153C7" w:rsidRDefault="00010D2A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010D2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231.93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.</w:t>
            </w:r>
            <w:r w:rsidR="00915FD0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77</w:t>
            </w:r>
          </w:p>
        </w:tc>
        <w:tc>
          <w:tcPr>
            <w:tcW w:w="483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92" w:type="dxa"/>
          </w:tcPr>
          <w:p w:rsidR="002A7A7D" w:rsidRPr="00C153C7" w:rsidRDefault="00E255CB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</w:t>
            </w:r>
            <w:r w:rsidR="005F00CB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83</w:t>
            </w:r>
          </w:p>
        </w:tc>
      </w:tr>
      <w:tr w:rsidR="002A7A7D" w:rsidRPr="007D5FB9" w:rsidTr="003F694B">
        <w:tc>
          <w:tcPr>
            <w:tcW w:w="567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z (dropping linear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A7A7D" w:rsidRPr="00C153C7" w:rsidRDefault="00915FD0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915FD0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3244.9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A7A7D" w:rsidRPr="00C153C7" w:rsidRDefault="00915FD0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4.76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2A7A7D" w:rsidRPr="00C153C7" w:rsidRDefault="005F00CB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&lt;</w:t>
            </w:r>
            <w:r w:rsidR="00E255CB" w:rsidRPr="005E52E9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0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</w:tr>
      <w:tr w:rsidR="002A7A7D" w:rsidRPr="00074C6E" w:rsidTr="003F694B">
        <w:tc>
          <w:tcPr>
            <w:tcW w:w="7938" w:type="dxa"/>
            <w:gridSpan w:val="7"/>
            <w:tcBorders>
              <w:top w:val="single" w:sz="4" w:space="0" w:color="auto"/>
            </w:tcBorders>
          </w:tcPr>
          <w:p w:rsidR="002A7A7D" w:rsidRPr="00556C7F" w:rsidRDefault="002A7A7D" w:rsidP="002A7A7D">
            <w:pPr>
              <w:autoSpaceDE w:val="0"/>
              <w:autoSpaceDN w:val="0"/>
              <w:ind w:left="-114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FP, fractional polynomial; FP1, first-degree fractional polynomial; FP2, second-degree fractional polynomial; </w:t>
            </w:r>
            <w:proofErr w:type="spellStart"/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>df</w:t>
            </w:r>
            <w:proofErr w:type="spellEnd"/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, degrees of freedom; </w:t>
            </w:r>
            <w:r w:rsidRPr="0054723E">
              <w:rPr>
                <w:rFonts w:eastAsia="Times New Roman" w:cs="Arial"/>
                <w:bCs/>
                <w:iCs/>
                <w:sz w:val="16"/>
                <w:szCs w:val="16"/>
                <w:vertAlign w:val="superscript"/>
                <w:lang w:val="en-US" w:eastAsia="de-DE"/>
              </w:rPr>
              <w:t>a</w:t>
            </w: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 </w:t>
            </w:r>
            <w:r w:rsidRPr="008528E9">
              <w:rPr>
                <w:rFonts w:eastAsia="Times New Roman" w:cs="Arial"/>
                <w:bCs/>
                <w:i/>
                <w:sz w:val="16"/>
                <w:szCs w:val="16"/>
                <w:lang w:val="en-US" w:eastAsia="de-DE"/>
              </w:rPr>
              <w:t>P</w:t>
            </w:r>
            <w:r w:rsidRPr="003A50DD"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 value for the given deviance difference from the previous columns</w:t>
            </w: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; </w:t>
            </w:r>
            <w:r w:rsidRPr="003A50DD">
              <w:rPr>
                <w:rFonts w:eastAsia="Times New Roman" w:cs="Arial"/>
                <w:bCs/>
                <w:iCs/>
                <w:sz w:val="16"/>
                <w:szCs w:val="16"/>
                <w:vertAlign w:val="superscript"/>
                <w:lang w:val="en-US" w:eastAsia="de-DE"/>
              </w:rPr>
              <w:t>b</w:t>
            </w: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 Deviance of the model without material deprivation but including all covariates; </w:t>
            </w:r>
            <w:r w:rsidRPr="003A50DD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 r</w:t>
            </w:r>
            <w:r w:rsidRPr="003A50DD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esults from application of the function selection procedures “standard FP” and “FP-spike”</w:t>
            </w:r>
          </w:p>
        </w:tc>
      </w:tr>
      <w:tr w:rsidR="003F694B" w:rsidRPr="00074C6E" w:rsidTr="003F694B">
        <w:tc>
          <w:tcPr>
            <w:tcW w:w="7938" w:type="dxa"/>
            <w:gridSpan w:val="7"/>
          </w:tcPr>
          <w:p w:rsidR="003F694B" w:rsidRDefault="003F694B" w:rsidP="002A7A7D">
            <w:pPr>
              <w:autoSpaceDE w:val="0"/>
              <w:autoSpaceDN w:val="0"/>
              <w:ind w:left="-114"/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</w:pPr>
          </w:p>
          <w:p w:rsidR="003F694B" w:rsidRDefault="003F694B" w:rsidP="002A7A7D">
            <w:pPr>
              <w:autoSpaceDE w:val="0"/>
              <w:autoSpaceDN w:val="0"/>
              <w:ind w:left="-114"/>
              <w:rPr>
                <w:bCs/>
                <w:sz w:val="16"/>
                <w:lang w:val="en-US"/>
              </w:rPr>
            </w:pPr>
            <w:r w:rsidRPr="003F694B">
              <w:rPr>
                <w:b/>
                <w:bCs/>
                <w:sz w:val="16"/>
                <w:szCs w:val="18"/>
                <w:lang w:val="en-US"/>
              </w:rPr>
              <w:t>Interpretation:</w:t>
            </w:r>
            <w:r w:rsidRPr="003F694B">
              <w:rPr>
                <w:sz w:val="16"/>
                <w:szCs w:val="18"/>
                <w:lang w:val="en-US"/>
              </w:rPr>
              <w:t xml:space="preserve"> </w:t>
            </w:r>
            <w:r w:rsidRPr="003F694B">
              <w:rPr>
                <w:bCs/>
                <w:sz w:val="16"/>
                <w:lang w:val="en-US"/>
              </w:rPr>
              <w:t>Model with linear function showed best fit</w:t>
            </w:r>
          </w:p>
          <w:p w:rsidR="003F694B" w:rsidRDefault="003F694B" w:rsidP="002A7A7D">
            <w:pPr>
              <w:autoSpaceDE w:val="0"/>
              <w:autoSpaceDN w:val="0"/>
              <w:ind w:left="-114"/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</w:pPr>
          </w:p>
        </w:tc>
      </w:tr>
    </w:tbl>
    <w:p w:rsidR="00A551A0" w:rsidRDefault="00A551A0" w:rsidP="002F70E0">
      <w:pPr>
        <w:spacing w:after="0"/>
        <w:rPr>
          <w:b/>
          <w:sz w:val="16"/>
          <w:lang w:val="en-US"/>
        </w:rPr>
      </w:pPr>
    </w:p>
    <w:p w:rsidR="00A551A0" w:rsidRDefault="00A551A0" w:rsidP="002F70E0">
      <w:pPr>
        <w:spacing w:after="0"/>
        <w:rPr>
          <w:b/>
          <w:sz w:val="16"/>
          <w:lang w:val="en-US"/>
        </w:rPr>
      </w:pPr>
    </w:p>
    <w:p w:rsidR="00A551A0" w:rsidRDefault="00A551A0" w:rsidP="002F70E0">
      <w:pPr>
        <w:spacing w:after="0"/>
        <w:rPr>
          <w:b/>
          <w:sz w:val="16"/>
          <w:lang w:val="en-US"/>
        </w:rPr>
      </w:pPr>
    </w:p>
    <w:p w:rsidR="002F70E0" w:rsidRDefault="002F70E0" w:rsidP="002F70E0">
      <w:pPr>
        <w:spacing w:after="0"/>
        <w:rPr>
          <w:bCs/>
          <w:sz w:val="16"/>
          <w:lang w:val="en-US"/>
        </w:rPr>
      </w:pPr>
      <w:r>
        <w:rPr>
          <w:b/>
          <w:sz w:val="16"/>
          <w:lang w:val="en-US"/>
        </w:rPr>
        <w:t xml:space="preserve">Table S4: </w:t>
      </w:r>
      <w:r w:rsidRPr="00F23ACE">
        <w:rPr>
          <w:bCs/>
          <w:sz w:val="16"/>
          <w:lang w:val="en-US"/>
        </w:rPr>
        <w:t xml:space="preserve">Results of Cox regression modeling of the functional form of material deprivation with a spike at zero (SAZ) </w:t>
      </w:r>
    </w:p>
    <w:p w:rsidR="002F70E0" w:rsidRPr="00F23ACE" w:rsidRDefault="002F70E0" w:rsidP="002F70E0">
      <w:pPr>
        <w:spacing w:after="0"/>
        <w:rPr>
          <w:sz w:val="16"/>
          <w:szCs w:val="18"/>
          <w:lang w:val="en-US"/>
        </w:rPr>
      </w:pPr>
      <w:r w:rsidRPr="00F23ACE">
        <w:rPr>
          <w:bCs/>
          <w:sz w:val="16"/>
          <w:lang w:val="en-US"/>
        </w:rPr>
        <w:t xml:space="preserve">with </w:t>
      </w:r>
      <w:r>
        <w:rPr>
          <w:bCs/>
          <w:sz w:val="16"/>
          <w:lang w:val="en-US"/>
        </w:rPr>
        <w:t>stroke</w:t>
      </w:r>
      <w:r w:rsidRPr="00F23ACE">
        <w:rPr>
          <w:bCs/>
          <w:sz w:val="16"/>
          <w:lang w:val="en-US"/>
        </w:rPr>
        <w:t xml:space="preserve"> mortality as the dependent variable</w:t>
      </w:r>
    </w:p>
    <w:tbl>
      <w:tblPr>
        <w:tblStyle w:val="Tabellenraster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1276"/>
        <w:gridCol w:w="1134"/>
        <w:gridCol w:w="1985"/>
        <w:gridCol w:w="497"/>
        <w:gridCol w:w="778"/>
      </w:tblGrid>
      <w:tr w:rsidR="00A551A0" w:rsidRPr="007D5FB9" w:rsidTr="005C2020">
        <w:trPr>
          <w:trHeight w:val="8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D5FB9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D5FB9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Meth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2F70E0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evi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eviance from Null mod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eviance difference from best FP2/First stage model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A551A0">
            <w:pPr>
              <w:autoSpaceDE w:val="0"/>
              <w:autoSpaceDN w:val="0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f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551A0" w:rsidRPr="00754E9C" w:rsidRDefault="00A551A0" w:rsidP="009074AE">
            <w:pPr>
              <w:autoSpaceDE w:val="0"/>
              <w:autoSpaceDN w:val="0"/>
              <w:ind w:left="-111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 w:rsidRPr="007D5FB9">
              <w:rPr>
                <w:rFonts w:eastAsia="Times New Roman" w:cs="Arial"/>
                <w:b/>
                <w:i/>
                <w:sz w:val="16"/>
                <w:szCs w:val="16"/>
                <w:lang w:val="en-US" w:eastAsia="de-DE"/>
              </w:rPr>
              <w:t>P</w:t>
            </w: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-</w:t>
            </w:r>
            <w:proofErr w:type="spellStart"/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value</w:t>
            </w:r>
            <w:r w:rsidRPr="003A50DD">
              <w:rPr>
                <w:rFonts w:eastAsia="Times New Roman" w:cs="Arial"/>
                <w:b/>
                <w:iCs/>
                <w:sz w:val="16"/>
                <w:szCs w:val="16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A551A0" w:rsidRPr="007D5FB9" w:rsidTr="005C2020">
        <w:tc>
          <w:tcPr>
            <w:tcW w:w="567" w:type="dxa"/>
          </w:tcPr>
          <w:p w:rsidR="00A551A0" w:rsidRPr="00C153C7" w:rsidRDefault="00A551A0" w:rsidP="009074AE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153C7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701" w:type="dxa"/>
          </w:tcPr>
          <w:p w:rsidR="00A551A0" w:rsidRPr="00C153C7" w:rsidRDefault="00A551A0" w:rsidP="009074AE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153C7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Null </w:t>
            </w:r>
            <w:proofErr w:type="spellStart"/>
            <w:r w:rsidRPr="00C153C7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model</w:t>
            </w:r>
            <w:r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1276" w:type="dxa"/>
          </w:tcPr>
          <w:p w:rsidR="00A551A0" w:rsidRPr="00C153C7" w:rsidRDefault="00713F16" w:rsidP="009074AE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713F16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0575.96</w:t>
            </w:r>
          </w:p>
        </w:tc>
        <w:tc>
          <w:tcPr>
            <w:tcW w:w="1134" w:type="dxa"/>
          </w:tcPr>
          <w:p w:rsidR="00A551A0" w:rsidRPr="00C153C7" w:rsidRDefault="00A551A0" w:rsidP="009074AE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985" w:type="dxa"/>
          </w:tcPr>
          <w:p w:rsidR="00A551A0" w:rsidRPr="00C153C7" w:rsidRDefault="00A551A0" w:rsidP="009074AE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97" w:type="dxa"/>
          </w:tcPr>
          <w:p w:rsidR="00A551A0" w:rsidRPr="00C153C7" w:rsidRDefault="00A551A0" w:rsidP="009074AE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778" w:type="dxa"/>
          </w:tcPr>
          <w:p w:rsidR="00A551A0" w:rsidRPr="00C153C7" w:rsidRDefault="00A551A0" w:rsidP="009074AE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</w:t>
            </w:r>
          </w:p>
        </w:tc>
        <w:tc>
          <w:tcPr>
            <w:tcW w:w="1276" w:type="dxa"/>
          </w:tcPr>
          <w:p w:rsidR="002A7A7D" w:rsidRPr="00C153C7" w:rsidRDefault="00713F16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713F16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0567.67</w:t>
            </w:r>
          </w:p>
        </w:tc>
        <w:tc>
          <w:tcPr>
            <w:tcW w:w="1134" w:type="dxa"/>
          </w:tcPr>
          <w:p w:rsidR="002A7A7D" w:rsidRPr="00C153C7" w:rsidRDefault="00713F16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8.29</w:t>
            </w: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97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78" w:type="dxa"/>
          </w:tcPr>
          <w:p w:rsidR="002A7A7D" w:rsidRPr="00C153C7" w:rsidRDefault="00AD7631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</w:t>
            </w:r>
            <w:r w:rsidR="00685D3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Standard FP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97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778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a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 (default)</w:t>
            </w:r>
          </w:p>
        </w:tc>
        <w:tc>
          <w:tcPr>
            <w:tcW w:w="1276" w:type="dxa"/>
          </w:tcPr>
          <w:p w:rsidR="002A7A7D" w:rsidRPr="00C153C7" w:rsidRDefault="00713F16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713F16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0567.67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6.</w:t>
            </w:r>
            <w:r w:rsidR="00834B4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497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78" w:type="dxa"/>
          </w:tcPr>
          <w:p w:rsidR="002A7A7D" w:rsidRPr="00A015BF" w:rsidRDefault="00AD7631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A015B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1</w:t>
            </w:r>
            <w:r w:rsidR="00685D3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b</w:t>
            </w:r>
          </w:p>
        </w:tc>
        <w:tc>
          <w:tcPr>
            <w:tcW w:w="1701" w:type="dxa"/>
          </w:tcPr>
          <w:p w:rsidR="002A7A7D" w:rsidRPr="00F23ACE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F23AC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1</w:t>
            </w:r>
            <w:r w:rsidRPr="00F23ACE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</w:p>
        </w:tc>
        <w:tc>
          <w:tcPr>
            <w:tcW w:w="1276" w:type="dxa"/>
          </w:tcPr>
          <w:p w:rsidR="002A7A7D" w:rsidRPr="00C153C7" w:rsidRDefault="00713F16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713F16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0564.04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834B4E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.48</w:t>
            </w:r>
          </w:p>
        </w:tc>
        <w:tc>
          <w:tcPr>
            <w:tcW w:w="497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78" w:type="dxa"/>
          </w:tcPr>
          <w:p w:rsidR="002A7A7D" w:rsidRPr="00A015BF" w:rsidRDefault="00AD7631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A015B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</w:t>
            </w:r>
            <w:r w:rsidR="00685D3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89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c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2</w:t>
            </w:r>
          </w:p>
        </w:tc>
        <w:tc>
          <w:tcPr>
            <w:tcW w:w="1276" w:type="dxa"/>
          </w:tcPr>
          <w:p w:rsidR="002A7A7D" w:rsidRPr="00C153C7" w:rsidRDefault="00713F16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713F16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0561.56</w:t>
            </w:r>
          </w:p>
        </w:tc>
        <w:tc>
          <w:tcPr>
            <w:tcW w:w="1134" w:type="dxa"/>
          </w:tcPr>
          <w:p w:rsidR="002A7A7D" w:rsidRPr="00C153C7" w:rsidRDefault="00685D35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4.40</w:t>
            </w: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97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778" w:type="dxa"/>
          </w:tcPr>
          <w:p w:rsidR="002A7A7D" w:rsidRPr="00C153C7" w:rsidRDefault="00AD7631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</w:t>
            </w:r>
            <w:r w:rsidR="00685D3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6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 + z</w:t>
            </w:r>
          </w:p>
        </w:tc>
        <w:tc>
          <w:tcPr>
            <w:tcW w:w="1276" w:type="dxa"/>
          </w:tcPr>
          <w:p w:rsidR="002A7A7D" w:rsidRPr="00C153C7" w:rsidRDefault="00834B4E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834B4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0564.21</w:t>
            </w:r>
          </w:p>
        </w:tc>
        <w:tc>
          <w:tcPr>
            <w:tcW w:w="1134" w:type="dxa"/>
          </w:tcPr>
          <w:p w:rsidR="002A7A7D" w:rsidRPr="00C153C7" w:rsidRDefault="00834B4E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1.75</w:t>
            </w: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97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78" w:type="dxa"/>
          </w:tcPr>
          <w:p w:rsidR="002A7A7D" w:rsidRPr="00C153C7" w:rsidRDefault="00AD7631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28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-11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-spike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97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778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irst stage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97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778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a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 + z (default)</w:t>
            </w:r>
          </w:p>
        </w:tc>
        <w:tc>
          <w:tcPr>
            <w:tcW w:w="1276" w:type="dxa"/>
          </w:tcPr>
          <w:p w:rsidR="002A7A7D" w:rsidRPr="00C153C7" w:rsidRDefault="00225972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225972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0564.21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.</w:t>
            </w:r>
            <w:r w:rsidR="00225972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497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78" w:type="dxa"/>
          </w:tcPr>
          <w:p w:rsidR="002A7A7D" w:rsidRPr="00C153C7" w:rsidRDefault="00AD7631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</w:t>
            </w:r>
            <w:r w:rsidR="00685D3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0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b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FP1 + </w:t>
            </w: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z</w:t>
            </w:r>
            <w:r w:rsidRPr="003A50DD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  <w:proofErr w:type="spellEnd"/>
          </w:p>
        </w:tc>
        <w:tc>
          <w:tcPr>
            <w:tcW w:w="1276" w:type="dxa"/>
          </w:tcPr>
          <w:p w:rsidR="002A7A7D" w:rsidRPr="00C153C7" w:rsidRDefault="00AD290F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AD290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0563.21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.</w:t>
            </w:r>
            <w:r w:rsidR="00225972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497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778" w:type="dxa"/>
          </w:tcPr>
          <w:p w:rsidR="002A7A7D" w:rsidRPr="00C153C7" w:rsidRDefault="00AD7631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</w:t>
            </w:r>
            <w:r w:rsidR="00685D3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530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c</w:t>
            </w: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P2 + z</w:t>
            </w:r>
          </w:p>
        </w:tc>
        <w:tc>
          <w:tcPr>
            <w:tcW w:w="1276" w:type="dxa"/>
          </w:tcPr>
          <w:p w:rsidR="002A7A7D" w:rsidRPr="00C153C7" w:rsidRDefault="00AD290F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AD290F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0561.00</w:t>
            </w:r>
          </w:p>
        </w:tc>
        <w:tc>
          <w:tcPr>
            <w:tcW w:w="1134" w:type="dxa"/>
          </w:tcPr>
          <w:p w:rsidR="002A7A7D" w:rsidRPr="00C153C7" w:rsidRDefault="00225972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4.96</w:t>
            </w: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97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778" w:type="dxa"/>
          </w:tcPr>
          <w:p w:rsidR="002A7A7D" w:rsidRPr="00C153C7" w:rsidRDefault="00AD7631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</w:t>
            </w:r>
            <w:r w:rsidR="00685D3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1</w:t>
            </w: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Second stage</w:t>
            </w:r>
          </w:p>
        </w:tc>
        <w:tc>
          <w:tcPr>
            <w:tcW w:w="1276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97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778" w:type="dxa"/>
          </w:tcPr>
          <w:p w:rsidR="002A7A7D" w:rsidRPr="00C153C7" w:rsidRDefault="002A7A7D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</w:tr>
      <w:tr w:rsidR="002A7A7D" w:rsidRPr="007D5FB9" w:rsidTr="005C2020">
        <w:tc>
          <w:tcPr>
            <w:tcW w:w="567" w:type="dxa"/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d</w:t>
            </w:r>
          </w:p>
        </w:tc>
        <w:tc>
          <w:tcPr>
            <w:tcW w:w="1701" w:type="dxa"/>
          </w:tcPr>
          <w:p w:rsidR="002A7A7D" w:rsidRPr="00F23ACE" w:rsidRDefault="00BA5877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</w:t>
            </w:r>
            <w:r w:rsidR="002A7A7D" w:rsidRPr="00F23AC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 (dropping </w:t>
            </w:r>
            <w:proofErr w:type="gramStart"/>
            <w:r w:rsidR="002A7A7D" w:rsidRPr="00F23ACE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z)</w:t>
            </w:r>
            <w:r w:rsidR="002A7A7D" w:rsidRPr="00F23ACE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  <w:proofErr w:type="gramEnd"/>
          </w:p>
        </w:tc>
        <w:tc>
          <w:tcPr>
            <w:tcW w:w="1276" w:type="dxa"/>
          </w:tcPr>
          <w:p w:rsidR="002A7A7D" w:rsidRPr="00C153C7" w:rsidRDefault="00713F16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713F16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0567.67</w:t>
            </w:r>
          </w:p>
        </w:tc>
        <w:tc>
          <w:tcPr>
            <w:tcW w:w="1134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</w:tcPr>
          <w:p w:rsidR="002A7A7D" w:rsidRPr="00C153C7" w:rsidRDefault="002542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6.67</w:t>
            </w:r>
          </w:p>
        </w:tc>
        <w:tc>
          <w:tcPr>
            <w:tcW w:w="497" w:type="dxa"/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78" w:type="dxa"/>
          </w:tcPr>
          <w:p w:rsidR="002A7A7D" w:rsidRPr="00C153C7" w:rsidRDefault="00BA5877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0</w:t>
            </w:r>
            <w:r w:rsidR="00685D3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0</w:t>
            </w:r>
          </w:p>
        </w:tc>
      </w:tr>
      <w:tr w:rsidR="002A7A7D" w:rsidRPr="007D5FB9" w:rsidTr="003F694B">
        <w:tc>
          <w:tcPr>
            <w:tcW w:w="567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ind w:right="-472" w:hanging="11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ind w:left="17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z (dropping </w:t>
            </w:r>
            <w:r w:rsidR="00BA5877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near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A7A7D" w:rsidRPr="00C153C7" w:rsidRDefault="002542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25427D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0565.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A7A7D" w:rsidRPr="00C153C7" w:rsidRDefault="002542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4.53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:rsidR="002A7A7D" w:rsidRPr="00C153C7" w:rsidRDefault="002A7A7D" w:rsidP="002A7A7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2A7A7D" w:rsidRPr="00C153C7" w:rsidRDefault="00BA5877" w:rsidP="002A7A7D">
            <w:pPr>
              <w:autoSpaceDE w:val="0"/>
              <w:autoSpaceDN w:val="0"/>
              <w:jc w:val="right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.</w:t>
            </w:r>
            <w:r w:rsidR="00685D35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033</w:t>
            </w:r>
          </w:p>
        </w:tc>
      </w:tr>
      <w:tr w:rsidR="002A7A7D" w:rsidRPr="00074C6E" w:rsidTr="003F694B">
        <w:tc>
          <w:tcPr>
            <w:tcW w:w="7938" w:type="dxa"/>
            <w:gridSpan w:val="7"/>
            <w:tcBorders>
              <w:top w:val="single" w:sz="4" w:space="0" w:color="auto"/>
            </w:tcBorders>
          </w:tcPr>
          <w:p w:rsidR="002A7A7D" w:rsidRPr="00556C7F" w:rsidRDefault="002A7A7D" w:rsidP="002A7A7D">
            <w:pPr>
              <w:autoSpaceDE w:val="0"/>
              <w:autoSpaceDN w:val="0"/>
              <w:ind w:left="-114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FP, fractional polynomial; FP1, first-degree fractional polynomial; FP2, second-degree fractional polynomial; </w:t>
            </w:r>
            <w:proofErr w:type="spellStart"/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>df</w:t>
            </w:r>
            <w:proofErr w:type="spellEnd"/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, degrees of freedom; </w:t>
            </w:r>
            <w:r w:rsidRPr="0054723E">
              <w:rPr>
                <w:rFonts w:eastAsia="Times New Roman" w:cs="Arial"/>
                <w:bCs/>
                <w:iCs/>
                <w:sz w:val="16"/>
                <w:szCs w:val="16"/>
                <w:vertAlign w:val="superscript"/>
                <w:lang w:val="en-US" w:eastAsia="de-DE"/>
              </w:rPr>
              <w:t>a</w:t>
            </w: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 </w:t>
            </w:r>
            <w:r w:rsidRPr="008528E9">
              <w:rPr>
                <w:rFonts w:eastAsia="Times New Roman" w:cs="Arial"/>
                <w:bCs/>
                <w:i/>
                <w:sz w:val="16"/>
                <w:szCs w:val="16"/>
                <w:lang w:val="en-US" w:eastAsia="de-DE"/>
              </w:rPr>
              <w:t>P</w:t>
            </w:r>
            <w:r w:rsidRPr="003A50DD"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 value for the given deviance difference from the previous columns</w:t>
            </w: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; </w:t>
            </w:r>
            <w:r w:rsidRPr="003A50DD">
              <w:rPr>
                <w:rFonts w:eastAsia="Times New Roman" w:cs="Arial"/>
                <w:bCs/>
                <w:iCs/>
                <w:sz w:val="16"/>
                <w:szCs w:val="16"/>
                <w:vertAlign w:val="superscript"/>
                <w:lang w:val="en-US" w:eastAsia="de-DE"/>
              </w:rPr>
              <w:t>b</w:t>
            </w:r>
            <w:r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  <w:t xml:space="preserve"> Deviance of the model without material deprivation but including all covariates; </w:t>
            </w:r>
            <w:r w:rsidRPr="003A50DD">
              <w:rPr>
                <w:rFonts w:eastAsia="Times New Roman" w:cs="Arial"/>
                <w:bCs/>
                <w:sz w:val="16"/>
                <w:szCs w:val="16"/>
                <w:vertAlign w:val="superscript"/>
                <w:lang w:val="en-US" w:eastAsia="de-DE"/>
              </w:rPr>
              <w:t>c</w:t>
            </w: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 r</w:t>
            </w:r>
            <w:r w:rsidRPr="003A50DD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esults from application of the function selection procedures “standard FP” and “FP-spike”</w:t>
            </w:r>
          </w:p>
        </w:tc>
      </w:tr>
      <w:tr w:rsidR="003F694B" w:rsidRPr="00074C6E" w:rsidTr="003F694B">
        <w:tc>
          <w:tcPr>
            <w:tcW w:w="7938" w:type="dxa"/>
            <w:gridSpan w:val="7"/>
          </w:tcPr>
          <w:p w:rsidR="003F694B" w:rsidRDefault="003F694B" w:rsidP="002A7A7D">
            <w:pPr>
              <w:autoSpaceDE w:val="0"/>
              <w:autoSpaceDN w:val="0"/>
              <w:ind w:left="-114"/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</w:pPr>
          </w:p>
          <w:p w:rsidR="003F694B" w:rsidRDefault="003F694B" w:rsidP="002A7A7D">
            <w:pPr>
              <w:autoSpaceDE w:val="0"/>
              <w:autoSpaceDN w:val="0"/>
              <w:ind w:left="-114"/>
              <w:rPr>
                <w:bCs/>
                <w:sz w:val="16"/>
                <w:lang w:val="en-US"/>
              </w:rPr>
            </w:pPr>
            <w:r w:rsidRPr="003F694B">
              <w:rPr>
                <w:b/>
                <w:bCs/>
                <w:sz w:val="16"/>
                <w:szCs w:val="18"/>
                <w:lang w:val="en-US"/>
              </w:rPr>
              <w:t>Interpretation:</w:t>
            </w:r>
            <w:r w:rsidRPr="003F694B">
              <w:rPr>
                <w:sz w:val="16"/>
                <w:szCs w:val="18"/>
                <w:lang w:val="en-US"/>
              </w:rPr>
              <w:t xml:space="preserve"> </w:t>
            </w:r>
            <w:r w:rsidRPr="003F694B">
              <w:rPr>
                <w:bCs/>
                <w:sz w:val="16"/>
                <w:lang w:val="en-US"/>
              </w:rPr>
              <w:t>Model with FP1 function showed best fit</w:t>
            </w:r>
          </w:p>
          <w:p w:rsidR="003F694B" w:rsidRDefault="003F694B" w:rsidP="002A7A7D">
            <w:pPr>
              <w:autoSpaceDE w:val="0"/>
              <w:autoSpaceDN w:val="0"/>
              <w:ind w:left="-114"/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</w:pPr>
          </w:p>
        </w:tc>
      </w:tr>
    </w:tbl>
    <w:p w:rsidR="002F70E0" w:rsidRPr="003F694B" w:rsidRDefault="002F70E0" w:rsidP="003F694B">
      <w:pPr>
        <w:rPr>
          <w:b/>
          <w:sz w:val="16"/>
          <w:lang w:val="en-US"/>
        </w:rPr>
      </w:pPr>
    </w:p>
    <w:sectPr w:rsidR="002F70E0" w:rsidRPr="003F694B" w:rsidSect="00A84804">
      <w:pgSz w:w="11906" w:h="16838"/>
      <w:pgMar w:top="1247" w:right="1418" w:bottom="102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5A1C40"/>
    <w:multiLevelType w:val="hybridMultilevel"/>
    <w:tmpl w:val="CAE2B906"/>
    <w:lvl w:ilvl="0" w:tplc="64266568">
      <w:start w:val="9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2B4784"/>
    <w:multiLevelType w:val="hybridMultilevel"/>
    <w:tmpl w:val="5264220A"/>
    <w:lvl w:ilvl="0" w:tplc="6AB89040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9D78EE"/>
    <w:multiLevelType w:val="hybridMultilevel"/>
    <w:tmpl w:val="54B07550"/>
    <w:lvl w:ilvl="0" w:tplc="1062E04C">
      <w:start w:val="5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  <w:i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AA4DEF"/>
    <w:multiLevelType w:val="hybridMultilevel"/>
    <w:tmpl w:val="166A6656"/>
    <w:lvl w:ilvl="0" w:tplc="A254DF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3663078">
    <w:abstractNumId w:val="3"/>
  </w:num>
  <w:num w:numId="2" w16cid:durableId="436872044">
    <w:abstractNumId w:val="1"/>
  </w:num>
  <w:num w:numId="3" w16cid:durableId="466095866">
    <w:abstractNumId w:val="2"/>
  </w:num>
  <w:num w:numId="4" w16cid:durableId="1878542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62F"/>
    <w:rsid w:val="0000110C"/>
    <w:rsid w:val="000025C6"/>
    <w:rsid w:val="00002D6A"/>
    <w:rsid w:val="000064D0"/>
    <w:rsid w:val="000076E1"/>
    <w:rsid w:val="00010212"/>
    <w:rsid w:val="00010D2A"/>
    <w:rsid w:val="00016E7C"/>
    <w:rsid w:val="000173F2"/>
    <w:rsid w:val="00017D76"/>
    <w:rsid w:val="00017F78"/>
    <w:rsid w:val="00024196"/>
    <w:rsid w:val="00025693"/>
    <w:rsid w:val="000326E2"/>
    <w:rsid w:val="00032833"/>
    <w:rsid w:val="0003302F"/>
    <w:rsid w:val="00033793"/>
    <w:rsid w:val="0004123B"/>
    <w:rsid w:val="00041355"/>
    <w:rsid w:val="0004576B"/>
    <w:rsid w:val="00047AE1"/>
    <w:rsid w:val="00047E85"/>
    <w:rsid w:val="00047EF4"/>
    <w:rsid w:val="0005364F"/>
    <w:rsid w:val="00056DED"/>
    <w:rsid w:val="00056FBD"/>
    <w:rsid w:val="0005777C"/>
    <w:rsid w:val="0006008E"/>
    <w:rsid w:val="00061D08"/>
    <w:rsid w:val="00062E3C"/>
    <w:rsid w:val="000631FC"/>
    <w:rsid w:val="00063F73"/>
    <w:rsid w:val="00064D9D"/>
    <w:rsid w:val="0006692C"/>
    <w:rsid w:val="00066EE5"/>
    <w:rsid w:val="00067453"/>
    <w:rsid w:val="0007019E"/>
    <w:rsid w:val="0007069C"/>
    <w:rsid w:val="000708D1"/>
    <w:rsid w:val="000712E8"/>
    <w:rsid w:val="000725AF"/>
    <w:rsid w:val="0007291A"/>
    <w:rsid w:val="00072C2F"/>
    <w:rsid w:val="00072F33"/>
    <w:rsid w:val="00073642"/>
    <w:rsid w:val="00074C6E"/>
    <w:rsid w:val="000801A1"/>
    <w:rsid w:val="000807A5"/>
    <w:rsid w:val="000814B4"/>
    <w:rsid w:val="00082978"/>
    <w:rsid w:val="00084BDF"/>
    <w:rsid w:val="000850C0"/>
    <w:rsid w:val="00087B34"/>
    <w:rsid w:val="000949C9"/>
    <w:rsid w:val="00097B6E"/>
    <w:rsid w:val="00097B9F"/>
    <w:rsid w:val="00097C4E"/>
    <w:rsid w:val="000A05FF"/>
    <w:rsid w:val="000A2D7D"/>
    <w:rsid w:val="000A4F47"/>
    <w:rsid w:val="000B1E43"/>
    <w:rsid w:val="000B4FB2"/>
    <w:rsid w:val="000B7BCF"/>
    <w:rsid w:val="000C3C3E"/>
    <w:rsid w:val="000C41B1"/>
    <w:rsid w:val="000C6D66"/>
    <w:rsid w:val="000C7EF3"/>
    <w:rsid w:val="000D0C6F"/>
    <w:rsid w:val="000D5005"/>
    <w:rsid w:val="000D6306"/>
    <w:rsid w:val="000D7D95"/>
    <w:rsid w:val="000E109D"/>
    <w:rsid w:val="000E430E"/>
    <w:rsid w:val="000E50CB"/>
    <w:rsid w:val="000E57B1"/>
    <w:rsid w:val="000E5CEF"/>
    <w:rsid w:val="000F2765"/>
    <w:rsid w:val="000F31EF"/>
    <w:rsid w:val="000F5EBC"/>
    <w:rsid w:val="00101F2F"/>
    <w:rsid w:val="0010692F"/>
    <w:rsid w:val="00113626"/>
    <w:rsid w:val="0012002D"/>
    <w:rsid w:val="0012062B"/>
    <w:rsid w:val="001210C6"/>
    <w:rsid w:val="0012309D"/>
    <w:rsid w:val="001238D5"/>
    <w:rsid w:val="00126912"/>
    <w:rsid w:val="00130B16"/>
    <w:rsid w:val="00133067"/>
    <w:rsid w:val="00133182"/>
    <w:rsid w:val="00133E5C"/>
    <w:rsid w:val="0013427F"/>
    <w:rsid w:val="00135815"/>
    <w:rsid w:val="001358BF"/>
    <w:rsid w:val="00136CF4"/>
    <w:rsid w:val="001430CB"/>
    <w:rsid w:val="0014439C"/>
    <w:rsid w:val="00144F54"/>
    <w:rsid w:val="001505CA"/>
    <w:rsid w:val="0015243D"/>
    <w:rsid w:val="00152D30"/>
    <w:rsid w:val="0015554B"/>
    <w:rsid w:val="001569D4"/>
    <w:rsid w:val="00160752"/>
    <w:rsid w:val="00160882"/>
    <w:rsid w:val="00172D0C"/>
    <w:rsid w:val="00173977"/>
    <w:rsid w:val="00177B73"/>
    <w:rsid w:val="00180878"/>
    <w:rsid w:val="001816E4"/>
    <w:rsid w:val="00185C95"/>
    <w:rsid w:val="00190BFD"/>
    <w:rsid w:val="0019303B"/>
    <w:rsid w:val="001971AB"/>
    <w:rsid w:val="00197B78"/>
    <w:rsid w:val="001A2715"/>
    <w:rsid w:val="001A2B4A"/>
    <w:rsid w:val="001A2CBE"/>
    <w:rsid w:val="001A2CDC"/>
    <w:rsid w:val="001B3952"/>
    <w:rsid w:val="001B44AC"/>
    <w:rsid w:val="001B49B7"/>
    <w:rsid w:val="001B4EDB"/>
    <w:rsid w:val="001B5593"/>
    <w:rsid w:val="001C0278"/>
    <w:rsid w:val="001C1A7A"/>
    <w:rsid w:val="001C5180"/>
    <w:rsid w:val="001C6E30"/>
    <w:rsid w:val="001C7150"/>
    <w:rsid w:val="001C7663"/>
    <w:rsid w:val="001C78D6"/>
    <w:rsid w:val="001C7E3F"/>
    <w:rsid w:val="001D15DE"/>
    <w:rsid w:val="001D3FD0"/>
    <w:rsid w:val="001D588B"/>
    <w:rsid w:val="001D5FBF"/>
    <w:rsid w:val="001D6A34"/>
    <w:rsid w:val="001E6038"/>
    <w:rsid w:val="001E6E54"/>
    <w:rsid w:val="001F0471"/>
    <w:rsid w:val="001F1104"/>
    <w:rsid w:val="001F1D55"/>
    <w:rsid w:val="001F38C0"/>
    <w:rsid w:val="001F775F"/>
    <w:rsid w:val="00202D89"/>
    <w:rsid w:val="00207165"/>
    <w:rsid w:val="002118D3"/>
    <w:rsid w:val="00212F06"/>
    <w:rsid w:val="00214E3A"/>
    <w:rsid w:val="0021675A"/>
    <w:rsid w:val="00223497"/>
    <w:rsid w:val="00225863"/>
    <w:rsid w:val="00225972"/>
    <w:rsid w:val="0023041B"/>
    <w:rsid w:val="00240C39"/>
    <w:rsid w:val="00240FB1"/>
    <w:rsid w:val="002428FD"/>
    <w:rsid w:val="00243890"/>
    <w:rsid w:val="002454F0"/>
    <w:rsid w:val="00253B2B"/>
    <w:rsid w:val="0025427D"/>
    <w:rsid w:val="00254D6A"/>
    <w:rsid w:val="0025622A"/>
    <w:rsid w:val="00257739"/>
    <w:rsid w:val="00260532"/>
    <w:rsid w:val="0027521B"/>
    <w:rsid w:val="002765A7"/>
    <w:rsid w:val="00281DCB"/>
    <w:rsid w:val="00285226"/>
    <w:rsid w:val="00292E73"/>
    <w:rsid w:val="002956DF"/>
    <w:rsid w:val="00295DC0"/>
    <w:rsid w:val="002962C3"/>
    <w:rsid w:val="002A0425"/>
    <w:rsid w:val="002A0FEC"/>
    <w:rsid w:val="002A1DC8"/>
    <w:rsid w:val="002A220C"/>
    <w:rsid w:val="002A3D1E"/>
    <w:rsid w:val="002A60CB"/>
    <w:rsid w:val="002A7A7D"/>
    <w:rsid w:val="002A7D95"/>
    <w:rsid w:val="002B39A7"/>
    <w:rsid w:val="002B4DDB"/>
    <w:rsid w:val="002C4FE0"/>
    <w:rsid w:val="002C76C4"/>
    <w:rsid w:val="002D0E77"/>
    <w:rsid w:val="002D33B2"/>
    <w:rsid w:val="002D5F5D"/>
    <w:rsid w:val="002D6879"/>
    <w:rsid w:val="002E2B64"/>
    <w:rsid w:val="002E3247"/>
    <w:rsid w:val="002E48B2"/>
    <w:rsid w:val="002E4E68"/>
    <w:rsid w:val="002E4F71"/>
    <w:rsid w:val="002E658B"/>
    <w:rsid w:val="002F2A5E"/>
    <w:rsid w:val="002F68A1"/>
    <w:rsid w:val="002F7064"/>
    <w:rsid w:val="002F70E0"/>
    <w:rsid w:val="002F7166"/>
    <w:rsid w:val="00302999"/>
    <w:rsid w:val="00304ECA"/>
    <w:rsid w:val="00305D2D"/>
    <w:rsid w:val="003062CD"/>
    <w:rsid w:val="00306DA4"/>
    <w:rsid w:val="00310E18"/>
    <w:rsid w:val="003115CF"/>
    <w:rsid w:val="00312D05"/>
    <w:rsid w:val="003145E9"/>
    <w:rsid w:val="00317945"/>
    <w:rsid w:val="00317B12"/>
    <w:rsid w:val="003247D4"/>
    <w:rsid w:val="00324B20"/>
    <w:rsid w:val="00331278"/>
    <w:rsid w:val="003331C5"/>
    <w:rsid w:val="003337C7"/>
    <w:rsid w:val="00333BFB"/>
    <w:rsid w:val="003344E3"/>
    <w:rsid w:val="0034753B"/>
    <w:rsid w:val="00351170"/>
    <w:rsid w:val="00354AAB"/>
    <w:rsid w:val="00357633"/>
    <w:rsid w:val="00366448"/>
    <w:rsid w:val="00372C02"/>
    <w:rsid w:val="00377427"/>
    <w:rsid w:val="00377BD4"/>
    <w:rsid w:val="0038038C"/>
    <w:rsid w:val="00380538"/>
    <w:rsid w:val="0038218A"/>
    <w:rsid w:val="00382EE3"/>
    <w:rsid w:val="00384702"/>
    <w:rsid w:val="003858AB"/>
    <w:rsid w:val="00386147"/>
    <w:rsid w:val="00387897"/>
    <w:rsid w:val="003916BC"/>
    <w:rsid w:val="00392063"/>
    <w:rsid w:val="00393893"/>
    <w:rsid w:val="00396454"/>
    <w:rsid w:val="003A50DD"/>
    <w:rsid w:val="003A68C6"/>
    <w:rsid w:val="003A762F"/>
    <w:rsid w:val="003B0D39"/>
    <w:rsid w:val="003B0E6A"/>
    <w:rsid w:val="003B26F7"/>
    <w:rsid w:val="003B5F26"/>
    <w:rsid w:val="003C0A3A"/>
    <w:rsid w:val="003C134E"/>
    <w:rsid w:val="003C1775"/>
    <w:rsid w:val="003C37EA"/>
    <w:rsid w:val="003C75E5"/>
    <w:rsid w:val="003D358F"/>
    <w:rsid w:val="003D4E3A"/>
    <w:rsid w:val="003E0355"/>
    <w:rsid w:val="003E0F55"/>
    <w:rsid w:val="003E22DA"/>
    <w:rsid w:val="003E4EE2"/>
    <w:rsid w:val="003E6CBA"/>
    <w:rsid w:val="003E77CC"/>
    <w:rsid w:val="003F1A63"/>
    <w:rsid w:val="003F5963"/>
    <w:rsid w:val="003F60C0"/>
    <w:rsid w:val="003F694B"/>
    <w:rsid w:val="00403853"/>
    <w:rsid w:val="00415DAD"/>
    <w:rsid w:val="00422CD1"/>
    <w:rsid w:val="00426679"/>
    <w:rsid w:val="00432756"/>
    <w:rsid w:val="004343F5"/>
    <w:rsid w:val="00435C2B"/>
    <w:rsid w:val="00435D30"/>
    <w:rsid w:val="00435DFF"/>
    <w:rsid w:val="0044042D"/>
    <w:rsid w:val="00442D5D"/>
    <w:rsid w:val="00446165"/>
    <w:rsid w:val="00447153"/>
    <w:rsid w:val="00447AD3"/>
    <w:rsid w:val="004509E8"/>
    <w:rsid w:val="0045319E"/>
    <w:rsid w:val="004548FA"/>
    <w:rsid w:val="00454D61"/>
    <w:rsid w:val="00460542"/>
    <w:rsid w:val="004621CD"/>
    <w:rsid w:val="00462CE8"/>
    <w:rsid w:val="004663F4"/>
    <w:rsid w:val="0046683F"/>
    <w:rsid w:val="004815AF"/>
    <w:rsid w:val="004855EC"/>
    <w:rsid w:val="0048798C"/>
    <w:rsid w:val="00493862"/>
    <w:rsid w:val="004967F3"/>
    <w:rsid w:val="004A07B1"/>
    <w:rsid w:val="004A41E1"/>
    <w:rsid w:val="004A4C7B"/>
    <w:rsid w:val="004B3EEB"/>
    <w:rsid w:val="004B68FD"/>
    <w:rsid w:val="004C0778"/>
    <w:rsid w:val="004C1F8D"/>
    <w:rsid w:val="004C288D"/>
    <w:rsid w:val="004C3A68"/>
    <w:rsid w:val="004C4928"/>
    <w:rsid w:val="004C54F8"/>
    <w:rsid w:val="004C58DC"/>
    <w:rsid w:val="004C5A0E"/>
    <w:rsid w:val="004C6CA6"/>
    <w:rsid w:val="004C7C5D"/>
    <w:rsid w:val="004D1E61"/>
    <w:rsid w:val="004D5388"/>
    <w:rsid w:val="004E0075"/>
    <w:rsid w:val="004E0EA8"/>
    <w:rsid w:val="004E160C"/>
    <w:rsid w:val="004E1A3A"/>
    <w:rsid w:val="004E2E60"/>
    <w:rsid w:val="004E55D1"/>
    <w:rsid w:val="004E5B33"/>
    <w:rsid w:val="004E6F52"/>
    <w:rsid w:val="004F050F"/>
    <w:rsid w:val="004F0D73"/>
    <w:rsid w:val="004F220E"/>
    <w:rsid w:val="004F4907"/>
    <w:rsid w:val="004F4CB1"/>
    <w:rsid w:val="004F5D46"/>
    <w:rsid w:val="004F72E9"/>
    <w:rsid w:val="004F7C15"/>
    <w:rsid w:val="00500AA1"/>
    <w:rsid w:val="00502835"/>
    <w:rsid w:val="005036BB"/>
    <w:rsid w:val="005042AB"/>
    <w:rsid w:val="005113DE"/>
    <w:rsid w:val="005116A3"/>
    <w:rsid w:val="0051210E"/>
    <w:rsid w:val="00513604"/>
    <w:rsid w:val="00513904"/>
    <w:rsid w:val="0051431D"/>
    <w:rsid w:val="00517E7B"/>
    <w:rsid w:val="005211F3"/>
    <w:rsid w:val="0052388B"/>
    <w:rsid w:val="0052510A"/>
    <w:rsid w:val="005329ED"/>
    <w:rsid w:val="005338EE"/>
    <w:rsid w:val="00533E8B"/>
    <w:rsid w:val="0053570B"/>
    <w:rsid w:val="00536CE8"/>
    <w:rsid w:val="005370E9"/>
    <w:rsid w:val="00542CFB"/>
    <w:rsid w:val="005444AD"/>
    <w:rsid w:val="005455BB"/>
    <w:rsid w:val="00545967"/>
    <w:rsid w:val="00546498"/>
    <w:rsid w:val="0054723E"/>
    <w:rsid w:val="005475E3"/>
    <w:rsid w:val="00547FE7"/>
    <w:rsid w:val="005502EB"/>
    <w:rsid w:val="00550A45"/>
    <w:rsid w:val="00556C7F"/>
    <w:rsid w:val="0055764F"/>
    <w:rsid w:val="00563C11"/>
    <w:rsid w:val="00564FE2"/>
    <w:rsid w:val="00566EDD"/>
    <w:rsid w:val="00572173"/>
    <w:rsid w:val="0057395C"/>
    <w:rsid w:val="005748C8"/>
    <w:rsid w:val="00583AD5"/>
    <w:rsid w:val="005865D5"/>
    <w:rsid w:val="00586BFC"/>
    <w:rsid w:val="00586E76"/>
    <w:rsid w:val="00587EAF"/>
    <w:rsid w:val="00597880"/>
    <w:rsid w:val="005A08CE"/>
    <w:rsid w:val="005A44F8"/>
    <w:rsid w:val="005A50B0"/>
    <w:rsid w:val="005B07A5"/>
    <w:rsid w:val="005B1737"/>
    <w:rsid w:val="005B4203"/>
    <w:rsid w:val="005B58E2"/>
    <w:rsid w:val="005B6727"/>
    <w:rsid w:val="005C1932"/>
    <w:rsid w:val="005C2020"/>
    <w:rsid w:val="005C7764"/>
    <w:rsid w:val="005D003F"/>
    <w:rsid w:val="005D02BE"/>
    <w:rsid w:val="005D1076"/>
    <w:rsid w:val="005D32AE"/>
    <w:rsid w:val="005D32FB"/>
    <w:rsid w:val="005D339E"/>
    <w:rsid w:val="005D3AF5"/>
    <w:rsid w:val="005D466C"/>
    <w:rsid w:val="005D4DC0"/>
    <w:rsid w:val="005E00AE"/>
    <w:rsid w:val="005E1C3C"/>
    <w:rsid w:val="005E52E9"/>
    <w:rsid w:val="005E674A"/>
    <w:rsid w:val="005E7A94"/>
    <w:rsid w:val="005F00CB"/>
    <w:rsid w:val="005F15A0"/>
    <w:rsid w:val="005F31C1"/>
    <w:rsid w:val="005F54B1"/>
    <w:rsid w:val="00601991"/>
    <w:rsid w:val="00602914"/>
    <w:rsid w:val="00604309"/>
    <w:rsid w:val="00605BF0"/>
    <w:rsid w:val="00606EEC"/>
    <w:rsid w:val="00613DA7"/>
    <w:rsid w:val="0061475D"/>
    <w:rsid w:val="00617E19"/>
    <w:rsid w:val="00623BC4"/>
    <w:rsid w:val="006268CE"/>
    <w:rsid w:val="00634C5A"/>
    <w:rsid w:val="0063518F"/>
    <w:rsid w:val="0063685A"/>
    <w:rsid w:val="00641313"/>
    <w:rsid w:val="006420A4"/>
    <w:rsid w:val="0065115B"/>
    <w:rsid w:val="00654991"/>
    <w:rsid w:val="00655834"/>
    <w:rsid w:val="00656AB4"/>
    <w:rsid w:val="006607E8"/>
    <w:rsid w:val="0066343A"/>
    <w:rsid w:val="00664263"/>
    <w:rsid w:val="00664393"/>
    <w:rsid w:val="00664B1C"/>
    <w:rsid w:val="00666C01"/>
    <w:rsid w:val="006670E2"/>
    <w:rsid w:val="00670B42"/>
    <w:rsid w:val="00674503"/>
    <w:rsid w:val="006760FE"/>
    <w:rsid w:val="0068087A"/>
    <w:rsid w:val="00681BBA"/>
    <w:rsid w:val="006850DC"/>
    <w:rsid w:val="00685D35"/>
    <w:rsid w:val="00686120"/>
    <w:rsid w:val="0069076F"/>
    <w:rsid w:val="00693283"/>
    <w:rsid w:val="00694C11"/>
    <w:rsid w:val="006958EC"/>
    <w:rsid w:val="00697E6D"/>
    <w:rsid w:val="006A18B0"/>
    <w:rsid w:val="006A3A11"/>
    <w:rsid w:val="006A5657"/>
    <w:rsid w:val="006A6990"/>
    <w:rsid w:val="006B0C13"/>
    <w:rsid w:val="006B22F4"/>
    <w:rsid w:val="006B7DBC"/>
    <w:rsid w:val="006C0766"/>
    <w:rsid w:val="006C1380"/>
    <w:rsid w:val="006C334D"/>
    <w:rsid w:val="006C4FA5"/>
    <w:rsid w:val="006D0815"/>
    <w:rsid w:val="006D13E7"/>
    <w:rsid w:val="006D29EF"/>
    <w:rsid w:val="006D2CC1"/>
    <w:rsid w:val="006D5276"/>
    <w:rsid w:val="006E2E24"/>
    <w:rsid w:val="006E5363"/>
    <w:rsid w:val="006F1079"/>
    <w:rsid w:val="006F163A"/>
    <w:rsid w:val="006F2B13"/>
    <w:rsid w:val="006F4A83"/>
    <w:rsid w:val="006F4AEF"/>
    <w:rsid w:val="006F4AF3"/>
    <w:rsid w:val="006F633B"/>
    <w:rsid w:val="007079BB"/>
    <w:rsid w:val="00711978"/>
    <w:rsid w:val="00713F16"/>
    <w:rsid w:val="0071512F"/>
    <w:rsid w:val="00716656"/>
    <w:rsid w:val="00717B9A"/>
    <w:rsid w:val="00721DDA"/>
    <w:rsid w:val="00722FCE"/>
    <w:rsid w:val="00724A55"/>
    <w:rsid w:val="00725ECF"/>
    <w:rsid w:val="0073154D"/>
    <w:rsid w:val="00734097"/>
    <w:rsid w:val="007345BF"/>
    <w:rsid w:val="0073702D"/>
    <w:rsid w:val="00737809"/>
    <w:rsid w:val="0074003D"/>
    <w:rsid w:val="007425FB"/>
    <w:rsid w:val="00742C13"/>
    <w:rsid w:val="007448E7"/>
    <w:rsid w:val="0074592E"/>
    <w:rsid w:val="00750BF4"/>
    <w:rsid w:val="00751902"/>
    <w:rsid w:val="00751B04"/>
    <w:rsid w:val="00751C4C"/>
    <w:rsid w:val="00752AC8"/>
    <w:rsid w:val="0075349B"/>
    <w:rsid w:val="00753E9C"/>
    <w:rsid w:val="00754E9C"/>
    <w:rsid w:val="00755353"/>
    <w:rsid w:val="00762947"/>
    <w:rsid w:val="00765761"/>
    <w:rsid w:val="0077010D"/>
    <w:rsid w:val="00770BF6"/>
    <w:rsid w:val="00774DAD"/>
    <w:rsid w:val="00776451"/>
    <w:rsid w:val="00781E11"/>
    <w:rsid w:val="00782735"/>
    <w:rsid w:val="00786DE3"/>
    <w:rsid w:val="00792E04"/>
    <w:rsid w:val="007941C2"/>
    <w:rsid w:val="0079628B"/>
    <w:rsid w:val="00796C17"/>
    <w:rsid w:val="00796D15"/>
    <w:rsid w:val="007A290E"/>
    <w:rsid w:val="007A36CE"/>
    <w:rsid w:val="007B06AA"/>
    <w:rsid w:val="007B1490"/>
    <w:rsid w:val="007B3B24"/>
    <w:rsid w:val="007B4F0C"/>
    <w:rsid w:val="007B5383"/>
    <w:rsid w:val="007B6E29"/>
    <w:rsid w:val="007C4107"/>
    <w:rsid w:val="007C5B7B"/>
    <w:rsid w:val="007C798C"/>
    <w:rsid w:val="007C7B5B"/>
    <w:rsid w:val="007D0E90"/>
    <w:rsid w:val="007D1A2B"/>
    <w:rsid w:val="007D4347"/>
    <w:rsid w:val="007D4A6C"/>
    <w:rsid w:val="007D5107"/>
    <w:rsid w:val="007D5F07"/>
    <w:rsid w:val="007D5FB9"/>
    <w:rsid w:val="007D6636"/>
    <w:rsid w:val="007D766B"/>
    <w:rsid w:val="007E183F"/>
    <w:rsid w:val="007E229B"/>
    <w:rsid w:val="007E4B2C"/>
    <w:rsid w:val="007F2FAC"/>
    <w:rsid w:val="007F5B14"/>
    <w:rsid w:val="00801996"/>
    <w:rsid w:val="008019F9"/>
    <w:rsid w:val="008032C6"/>
    <w:rsid w:val="00804247"/>
    <w:rsid w:val="008101A9"/>
    <w:rsid w:val="00813C8D"/>
    <w:rsid w:val="008155B4"/>
    <w:rsid w:val="008157E5"/>
    <w:rsid w:val="0081781A"/>
    <w:rsid w:val="0082103E"/>
    <w:rsid w:val="00821F32"/>
    <w:rsid w:val="008278B0"/>
    <w:rsid w:val="00830BB6"/>
    <w:rsid w:val="0083158D"/>
    <w:rsid w:val="00831649"/>
    <w:rsid w:val="00831997"/>
    <w:rsid w:val="00832E0A"/>
    <w:rsid w:val="00833775"/>
    <w:rsid w:val="0083379C"/>
    <w:rsid w:val="00833C2D"/>
    <w:rsid w:val="00834B4E"/>
    <w:rsid w:val="00841C8A"/>
    <w:rsid w:val="00844F2C"/>
    <w:rsid w:val="00851138"/>
    <w:rsid w:val="008528E9"/>
    <w:rsid w:val="00853304"/>
    <w:rsid w:val="00854E97"/>
    <w:rsid w:val="008564AF"/>
    <w:rsid w:val="008622C9"/>
    <w:rsid w:val="0086595C"/>
    <w:rsid w:val="00867123"/>
    <w:rsid w:val="00867FF9"/>
    <w:rsid w:val="0087019F"/>
    <w:rsid w:val="00870E49"/>
    <w:rsid w:val="008753E3"/>
    <w:rsid w:val="00876341"/>
    <w:rsid w:val="00881F39"/>
    <w:rsid w:val="008824FC"/>
    <w:rsid w:val="00882D37"/>
    <w:rsid w:val="00884F33"/>
    <w:rsid w:val="0088652D"/>
    <w:rsid w:val="00887CDB"/>
    <w:rsid w:val="008924B3"/>
    <w:rsid w:val="008933A3"/>
    <w:rsid w:val="00894608"/>
    <w:rsid w:val="008A1C86"/>
    <w:rsid w:val="008A65AC"/>
    <w:rsid w:val="008A6D6D"/>
    <w:rsid w:val="008B29D8"/>
    <w:rsid w:val="008B4408"/>
    <w:rsid w:val="008B5C10"/>
    <w:rsid w:val="008B5DB0"/>
    <w:rsid w:val="008C03ED"/>
    <w:rsid w:val="008C4699"/>
    <w:rsid w:val="008C472F"/>
    <w:rsid w:val="008C5282"/>
    <w:rsid w:val="008D6C57"/>
    <w:rsid w:val="008E15B0"/>
    <w:rsid w:val="008E2856"/>
    <w:rsid w:val="008E3C52"/>
    <w:rsid w:val="008E73BB"/>
    <w:rsid w:val="008E77A3"/>
    <w:rsid w:val="008F2F79"/>
    <w:rsid w:val="008F64CD"/>
    <w:rsid w:val="008F7C37"/>
    <w:rsid w:val="009007E2"/>
    <w:rsid w:val="009039F8"/>
    <w:rsid w:val="00903FDD"/>
    <w:rsid w:val="00910642"/>
    <w:rsid w:val="00910F10"/>
    <w:rsid w:val="00912D06"/>
    <w:rsid w:val="00913000"/>
    <w:rsid w:val="009147A9"/>
    <w:rsid w:val="00915CFF"/>
    <w:rsid w:val="00915FD0"/>
    <w:rsid w:val="00916B05"/>
    <w:rsid w:val="0091715B"/>
    <w:rsid w:val="009176B3"/>
    <w:rsid w:val="0092178D"/>
    <w:rsid w:val="00922D24"/>
    <w:rsid w:val="00924030"/>
    <w:rsid w:val="00925CBB"/>
    <w:rsid w:val="00932245"/>
    <w:rsid w:val="00932A6C"/>
    <w:rsid w:val="009343D8"/>
    <w:rsid w:val="009344B5"/>
    <w:rsid w:val="00935C95"/>
    <w:rsid w:val="00935DF4"/>
    <w:rsid w:val="00937F7C"/>
    <w:rsid w:val="00941E73"/>
    <w:rsid w:val="00943672"/>
    <w:rsid w:val="00944377"/>
    <w:rsid w:val="00945CEC"/>
    <w:rsid w:val="00947F3E"/>
    <w:rsid w:val="00950016"/>
    <w:rsid w:val="009503F0"/>
    <w:rsid w:val="009524E5"/>
    <w:rsid w:val="00961438"/>
    <w:rsid w:val="00966D49"/>
    <w:rsid w:val="009706B1"/>
    <w:rsid w:val="00970BAB"/>
    <w:rsid w:val="00974871"/>
    <w:rsid w:val="009767C9"/>
    <w:rsid w:val="00976A7B"/>
    <w:rsid w:val="00977954"/>
    <w:rsid w:val="00981754"/>
    <w:rsid w:val="00981E71"/>
    <w:rsid w:val="00982CFD"/>
    <w:rsid w:val="00983704"/>
    <w:rsid w:val="0099143D"/>
    <w:rsid w:val="00992ED6"/>
    <w:rsid w:val="0099523A"/>
    <w:rsid w:val="0099796E"/>
    <w:rsid w:val="009A1EBF"/>
    <w:rsid w:val="009A1FD5"/>
    <w:rsid w:val="009A215F"/>
    <w:rsid w:val="009A29E0"/>
    <w:rsid w:val="009A5413"/>
    <w:rsid w:val="009B25FA"/>
    <w:rsid w:val="009B3098"/>
    <w:rsid w:val="009B66E6"/>
    <w:rsid w:val="009C3528"/>
    <w:rsid w:val="009C59DF"/>
    <w:rsid w:val="009D4BA9"/>
    <w:rsid w:val="009D751D"/>
    <w:rsid w:val="009E054E"/>
    <w:rsid w:val="009E0E73"/>
    <w:rsid w:val="009E1779"/>
    <w:rsid w:val="009E73DD"/>
    <w:rsid w:val="009F1539"/>
    <w:rsid w:val="009F4AF1"/>
    <w:rsid w:val="009F4CA3"/>
    <w:rsid w:val="00A01103"/>
    <w:rsid w:val="00A015BF"/>
    <w:rsid w:val="00A03007"/>
    <w:rsid w:val="00A045BC"/>
    <w:rsid w:val="00A053C5"/>
    <w:rsid w:val="00A06F5B"/>
    <w:rsid w:val="00A07E8F"/>
    <w:rsid w:val="00A11044"/>
    <w:rsid w:val="00A11FA1"/>
    <w:rsid w:val="00A17C71"/>
    <w:rsid w:val="00A205F8"/>
    <w:rsid w:val="00A21317"/>
    <w:rsid w:val="00A22427"/>
    <w:rsid w:val="00A22DE3"/>
    <w:rsid w:val="00A23B0A"/>
    <w:rsid w:val="00A26BB9"/>
    <w:rsid w:val="00A27D65"/>
    <w:rsid w:val="00A360F7"/>
    <w:rsid w:val="00A42277"/>
    <w:rsid w:val="00A51BEB"/>
    <w:rsid w:val="00A51C9F"/>
    <w:rsid w:val="00A5368A"/>
    <w:rsid w:val="00A551A0"/>
    <w:rsid w:val="00A568E4"/>
    <w:rsid w:val="00A57E2F"/>
    <w:rsid w:val="00A645DA"/>
    <w:rsid w:val="00A67272"/>
    <w:rsid w:val="00A674DB"/>
    <w:rsid w:val="00A70B97"/>
    <w:rsid w:val="00A80891"/>
    <w:rsid w:val="00A82D74"/>
    <w:rsid w:val="00A84804"/>
    <w:rsid w:val="00A857DC"/>
    <w:rsid w:val="00A85CD2"/>
    <w:rsid w:val="00A85FB2"/>
    <w:rsid w:val="00A91606"/>
    <w:rsid w:val="00A91EDE"/>
    <w:rsid w:val="00A934D1"/>
    <w:rsid w:val="00A94136"/>
    <w:rsid w:val="00AA09DD"/>
    <w:rsid w:val="00AA1518"/>
    <w:rsid w:val="00AA1AAF"/>
    <w:rsid w:val="00AA42E8"/>
    <w:rsid w:val="00AA53E7"/>
    <w:rsid w:val="00AA61E5"/>
    <w:rsid w:val="00AA6A53"/>
    <w:rsid w:val="00AA7EBE"/>
    <w:rsid w:val="00AB34D1"/>
    <w:rsid w:val="00AB4ACF"/>
    <w:rsid w:val="00AB5C99"/>
    <w:rsid w:val="00AB7995"/>
    <w:rsid w:val="00AC01D3"/>
    <w:rsid w:val="00AD0C38"/>
    <w:rsid w:val="00AD290F"/>
    <w:rsid w:val="00AD50F7"/>
    <w:rsid w:val="00AD5599"/>
    <w:rsid w:val="00AD7631"/>
    <w:rsid w:val="00AE100D"/>
    <w:rsid w:val="00AE3FD3"/>
    <w:rsid w:val="00AE48F9"/>
    <w:rsid w:val="00AE4BE0"/>
    <w:rsid w:val="00AE78AE"/>
    <w:rsid w:val="00AF0ED6"/>
    <w:rsid w:val="00AF3FBC"/>
    <w:rsid w:val="00AF4161"/>
    <w:rsid w:val="00AF48D6"/>
    <w:rsid w:val="00AF4A9D"/>
    <w:rsid w:val="00AF5B14"/>
    <w:rsid w:val="00B0057B"/>
    <w:rsid w:val="00B00A7A"/>
    <w:rsid w:val="00B013EF"/>
    <w:rsid w:val="00B04E2B"/>
    <w:rsid w:val="00B10052"/>
    <w:rsid w:val="00B122A5"/>
    <w:rsid w:val="00B126F6"/>
    <w:rsid w:val="00B15A2C"/>
    <w:rsid w:val="00B16BD0"/>
    <w:rsid w:val="00B1724C"/>
    <w:rsid w:val="00B172DB"/>
    <w:rsid w:val="00B20A31"/>
    <w:rsid w:val="00B219A7"/>
    <w:rsid w:val="00B229B7"/>
    <w:rsid w:val="00B23CF6"/>
    <w:rsid w:val="00B277CD"/>
    <w:rsid w:val="00B27AB8"/>
    <w:rsid w:val="00B304F8"/>
    <w:rsid w:val="00B31B80"/>
    <w:rsid w:val="00B32611"/>
    <w:rsid w:val="00B4113F"/>
    <w:rsid w:val="00B42236"/>
    <w:rsid w:val="00B43166"/>
    <w:rsid w:val="00B4387B"/>
    <w:rsid w:val="00B45D90"/>
    <w:rsid w:val="00B46483"/>
    <w:rsid w:val="00B46C16"/>
    <w:rsid w:val="00B5173D"/>
    <w:rsid w:val="00B530DE"/>
    <w:rsid w:val="00B56621"/>
    <w:rsid w:val="00B56743"/>
    <w:rsid w:val="00B626E9"/>
    <w:rsid w:val="00B66036"/>
    <w:rsid w:val="00B669DC"/>
    <w:rsid w:val="00B743FB"/>
    <w:rsid w:val="00B75BE5"/>
    <w:rsid w:val="00B80B37"/>
    <w:rsid w:val="00B81A57"/>
    <w:rsid w:val="00B83921"/>
    <w:rsid w:val="00B8688A"/>
    <w:rsid w:val="00B87EE7"/>
    <w:rsid w:val="00B900A2"/>
    <w:rsid w:val="00B921B3"/>
    <w:rsid w:val="00B94C25"/>
    <w:rsid w:val="00B9545B"/>
    <w:rsid w:val="00BA0AD2"/>
    <w:rsid w:val="00BA1771"/>
    <w:rsid w:val="00BA5877"/>
    <w:rsid w:val="00BA6DD9"/>
    <w:rsid w:val="00BA7DC9"/>
    <w:rsid w:val="00BB0796"/>
    <w:rsid w:val="00BB55F4"/>
    <w:rsid w:val="00BB6CFE"/>
    <w:rsid w:val="00BC16D4"/>
    <w:rsid w:val="00BC26A3"/>
    <w:rsid w:val="00BC44B8"/>
    <w:rsid w:val="00BC5917"/>
    <w:rsid w:val="00BC5F08"/>
    <w:rsid w:val="00BD10D5"/>
    <w:rsid w:val="00BD18DA"/>
    <w:rsid w:val="00BD4119"/>
    <w:rsid w:val="00BD5704"/>
    <w:rsid w:val="00BD6D4C"/>
    <w:rsid w:val="00BD703F"/>
    <w:rsid w:val="00BD7BCF"/>
    <w:rsid w:val="00BE1883"/>
    <w:rsid w:val="00BE64B1"/>
    <w:rsid w:val="00BE6B48"/>
    <w:rsid w:val="00BE725E"/>
    <w:rsid w:val="00C026FC"/>
    <w:rsid w:val="00C05D68"/>
    <w:rsid w:val="00C10166"/>
    <w:rsid w:val="00C1069B"/>
    <w:rsid w:val="00C108DC"/>
    <w:rsid w:val="00C1465F"/>
    <w:rsid w:val="00C153C7"/>
    <w:rsid w:val="00C16D48"/>
    <w:rsid w:val="00C20DB7"/>
    <w:rsid w:val="00C21744"/>
    <w:rsid w:val="00C24365"/>
    <w:rsid w:val="00C24712"/>
    <w:rsid w:val="00C252FC"/>
    <w:rsid w:val="00C259C1"/>
    <w:rsid w:val="00C278E4"/>
    <w:rsid w:val="00C306A1"/>
    <w:rsid w:val="00C31BB0"/>
    <w:rsid w:val="00C321F9"/>
    <w:rsid w:val="00C42D7A"/>
    <w:rsid w:val="00C453DD"/>
    <w:rsid w:val="00C45896"/>
    <w:rsid w:val="00C470EC"/>
    <w:rsid w:val="00C546FC"/>
    <w:rsid w:val="00C5537E"/>
    <w:rsid w:val="00C6160D"/>
    <w:rsid w:val="00C627A3"/>
    <w:rsid w:val="00C64A91"/>
    <w:rsid w:val="00C65014"/>
    <w:rsid w:val="00C663CA"/>
    <w:rsid w:val="00C74E34"/>
    <w:rsid w:val="00C84A86"/>
    <w:rsid w:val="00C87F2C"/>
    <w:rsid w:val="00C91393"/>
    <w:rsid w:val="00C928CB"/>
    <w:rsid w:val="00C94327"/>
    <w:rsid w:val="00CA087D"/>
    <w:rsid w:val="00CB0395"/>
    <w:rsid w:val="00CB2312"/>
    <w:rsid w:val="00CB57AB"/>
    <w:rsid w:val="00CB5A9B"/>
    <w:rsid w:val="00CB7133"/>
    <w:rsid w:val="00CB779B"/>
    <w:rsid w:val="00CC155C"/>
    <w:rsid w:val="00CC424B"/>
    <w:rsid w:val="00CC436E"/>
    <w:rsid w:val="00CD3DD4"/>
    <w:rsid w:val="00CD5C42"/>
    <w:rsid w:val="00CE59C3"/>
    <w:rsid w:val="00CE690D"/>
    <w:rsid w:val="00CE74C2"/>
    <w:rsid w:val="00CE761A"/>
    <w:rsid w:val="00CF286A"/>
    <w:rsid w:val="00CF432B"/>
    <w:rsid w:val="00D00577"/>
    <w:rsid w:val="00D01F6D"/>
    <w:rsid w:val="00D02BA6"/>
    <w:rsid w:val="00D045B6"/>
    <w:rsid w:val="00D04D70"/>
    <w:rsid w:val="00D122DD"/>
    <w:rsid w:val="00D12DA8"/>
    <w:rsid w:val="00D13A37"/>
    <w:rsid w:val="00D15F2E"/>
    <w:rsid w:val="00D16948"/>
    <w:rsid w:val="00D17D2F"/>
    <w:rsid w:val="00D2125C"/>
    <w:rsid w:val="00D256D5"/>
    <w:rsid w:val="00D25A25"/>
    <w:rsid w:val="00D27311"/>
    <w:rsid w:val="00D37A73"/>
    <w:rsid w:val="00D40821"/>
    <w:rsid w:val="00D438F3"/>
    <w:rsid w:val="00D44465"/>
    <w:rsid w:val="00D44D8A"/>
    <w:rsid w:val="00D45F2D"/>
    <w:rsid w:val="00D50CE4"/>
    <w:rsid w:val="00D516F0"/>
    <w:rsid w:val="00D55128"/>
    <w:rsid w:val="00D56CB9"/>
    <w:rsid w:val="00D61DCD"/>
    <w:rsid w:val="00D63356"/>
    <w:rsid w:val="00D63B74"/>
    <w:rsid w:val="00D67489"/>
    <w:rsid w:val="00D74B17"/>
    <w:rsid w:val="00D83804"/>
    <w:rsid w:val="00D84614"/>
    <w:rsid w:val="00D862EA"/>
    <w:rsid w:val="00D91145"/>
    <w:rsid w:val="00D91B2B"/>
    <w:rsid w:val="00D92219"/>
    <w:rsid w:val="00D92F25"/>
    <w:rsid w:val="00D9507E"/>
    <w:rsid w:val="00D9688E"/>
    <w:rsid w:val="00DA02D3"/>
    <w:rsid w:val="00DA5DF3"/>
    <w:rsid w:val="00DA64E3"/>
    <w:rsid w:val="00DB0B8E"/>
    <w:rsid w:val="00DB1483"/>
    <w:rsid w:val="00DB2772"/>
    <w:rsid w:val="00DB54EF"/>
    <w:rsid w:val="00DB75A7"/>
    <w:rsid w:val="00DB7C15"/>
    <w:rsid w:val="00DC0EC5"/>
    <w:rsid w:val="00DC3FD8"/>
    <w:rsid w:val="00DC780C"/>
    <w:rsid w:val="00DD1DA3"/>
    <w:rsid w:val="00DD2A68"/>
    <w:rsid w:val="00DD30E7"/>
    <w:rsid w:val="00DD558E"/>
    <w:rsid w:val="00DD6F1A"/>
    <w:rsid w:val="00DD7F2A"/>
    <w:rsid w:val="00DE0F35"/>
    <w:rsid w:val="00DE12E7"/>
    <w:rsid w:val="00DE3222"/>
    <w:rsid w:val="00DE689E"/>
    <w:rsid w:val="00DE7DAA"/>
    <w:rsid w:val="00DE7E07"/>
    <w:rsid w:val="00DF0DE0"/>
    <w:rsid w:val="00DF1009"/>
    <w:rsid w:val="00DF169D"/>
    <w:rsid w:val="00DF6741"/>
    <w:rsid w:val="00E044B8"/>
    <w:rsid w:val="00E04B18"/>
    <w:rsid w:val="00E0561E"/>
    <w:rsid w:val="00E1404C"/>
    <w:rsid w:val="00E17682"/>
    <w:rsid w:val="00E213BB"/>
    <w:rsid w:val="00E2429C"/>
    <w:rsid w:val="00E255CB"/>
    <w:rsid w:val="00E25F5B"/>
    <w:rsid w:val="00E32BB0"/>
    <w:rsid w:val="00E34371"/>
    <w:rsid w:val="00E402E2"/>
    <w:rsid w:val="00E44F23"/>
    <w:rsid w:val="00E4504E"/>
    <w:rsid w:val="00E46D3B"/>
    <w:rsid w:val="00E46F60"/>
    <w:rsid w:val="00E47C72"/>
    <w:rsid w:val="00E52551"/>
    <w:rsid w:val="00E5535D"/>
    <w:rsid w:val="00E5593B"/>
    <w:rsid w:val="00E5670A"/>
    <w:rsid w:val="00E572A4"/>
    <w:rsid w:val="00E601F3"/>
    <w:rsid w:val="00E6076F"/>
    <w:rsid w:val="00E6232B"/>
    <w:rsid w:val="00E63669"/>
    <w:rsid w:val="00E64D7C"/>
    <w:rsid w:val="00E67B26"/>
    <w:rsid w:val="00E70E47"/>
    <w:rsid w:val="00E712EC"/>
    <w:rsid w:val="00E722C0"/>
    <w:rsid w:val="00E7675F"/>
    <w:rsid w:val="00E77E5C"/>
    <w:rsid w:val="00E803C7"/>
    <w:rsid w:val="00E810E8"/>
    <w:rsid w:val="00E87CB4"/>
    <w:rsid w:val="00E91076"/>
    <w:rsid w:val="00E92AE4"/>
    <w:rsid w:val="00E973DE"/>
    <w:rsid w:val="00E97DD6"/>
    <w:rsid w:val="00EA0896"/>
    <w:rsid w:val="00EA166E"/>
    <w:rsid w:val="00EA3862"/>
    <w:rsid w:val="00EA3F13"/>
    <w:rsid w:val="00EA4B99"/>
    <w:rsid w:val="00EA5AFB"/>
    <w:rsid w:val="00EB197F"/>
    <w:rsid w:val="00EB3020"/>
    <w:rsid w:val="00EB62D8"/>
    <w:rsid w:val="00EC2F2C"/>
    <w:rsid w:val="00EC3F04"/>
    <w:rsid w:val="00EC504E"/>
    <w:rsid w:val="00EC5487"/>
    <w:rsid w:val="00EC5C00"/>
    <w:rsid w:val="00ED0719"/>
    <w:rsid w:val="00ED16CA"/>
    <w:rsid w:val="00ED4F90"/>
    <w:rsid w:val="00ED5737"/>
    <w:rsid w:val="00ED7628"/>
    <w:rsid w:val="00ED7C28"/>
    <w:rsid w:val="00EE072F"/>
    <w:rsid w:val="00EE34C8"/>
    <w:rsid w:val="00EE4F1B"/>
    <w:rsid w:val="00EE6878"/>
    <w:rsid w:val="00EF366E"/>
    <w:rsid w:val="00EF64AC"/>
    <w:rsid w:val="00EF659A"/>
    <w:rsid w:val="00F02BB1"/>
    <w:rsid w:val="00F07E16"/>
    <w:rsid w:val="00F13ADA"/>
    <w:rsid w:val="00F14537"/>
    <w:rsid w:val="00F15640"/>
    <w:rsid w:val="00F21A8D"/>
    <w:rsid w:val="00F23ACE"/>
    <w:rsid w:val="00F23C0C"/>
    <w:rsid w:val="00F26C19"/>
    <w:rsid w:val="00F3417F"/>
    <w:rsid w:val="00F36C49"/>
    <w:rsid w:val="00F41DDD"/>
    <w:rsid w:val="00F428EE"/>
    <w:rsid w:val="00F47B02"/>
    <w:rsid w:val="00F515E1"/>
    <w:rsid w:val="00F52D46"/>
    <w:rsid w:val="00F56237"/>
    <w:rsid w:val="00F61DB7"/>
    <w:rsid w:val="00F65DFE"/>
    <w:rsid w:val="00F67850"/>
    <w:rsid w:val="00F70E3F"/>
    <w:rsid w:val="00F7255C"/>
    <w:rsid w:val="00F73801"/>
    <w:rsid w:val="00F75299"/>
    <w:rsid w:val="00F77B53"/>
    <w:rsid w:val="00F77E70"/>
    <w:rsid w:val="00F81C3C"/>
    <w:rsid w:val="00F85934"/>
    <w:rsid w:val="00F901C5"/>
    <w:rsid w:val="00F94016"/>
    <w:rsid w:val="00F96CB7"/>
    <w:rsid w:val="00FA1224"/>
    <w:rsid w:val="00FA17F3"/>
    <w:rsid w:val="00FA1EC4"/>
    <w:rsid w:val="00FA2E8A"/>
    <w:rsid w:val="00FA4511"/>
    <w:rsid w:val="00FA45CB"/>
    <w:rsid w:val="00FA5240"/>
    <w:rsid w:val="00FA6419"/>
    <w:rsid w:val="00FA69C4"/>
    <w:rsid w:val="00FB1825"/>
    <w:rsid w:val="00FB1C71"/>
    <w:rsid w:val="00FB5059"/>
    <w:rsid w:val="00FB5C38"/>
    <w:rsid w:val="00FB6D87"/>
    <w:rsid w:val="00FC5219"/>
    <w:rsid w:val="00FC58B5"/>
    <w:rsid w:val="00FC6DD6"/>
    <w:rsid w:val="00FD7799"/>
    <w:rsid w:val="00FE123D"/>
    <w:rsid w:val="00FE25C0"/>
    <w:rsid w:val="00FE2C03"/>
    <w:rsid w:val="00FE3506"/>
    <w:rsid w:val="00FE5C5A"/>
    <w:rsid w:val="00FE6301"/>
    <w:rsid w:val="00FF01AE"/>
    <w:rsid w:val="00FF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470BB"/>
  <w15:docId w15:val="{9983FCEB-8F95-4937-B4FE-7315F219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762F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4D6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A7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6F1A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4D61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8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5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EB3493-F17B-9F44-9900-E439A783D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680</Words>
  <Characters>428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tthias Belau</cp:lastModifiedBy>
  <cp:revision>75</cp:revision>
  <cp:lastPrinted>2021-02-02T13:10:00Z</cp:lastPrinted>
  <dcterms:created xsi:type="dcterms:W3CDTF">2024-06-25T12:17:00Z</dcterms:created>
  <dcterms:modified xsi:type="dcterms:W3CDTF">2024-08-21T12:19:00Z</dcterms:modified>
</cp:coreProperties>
</file>